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-1298"/>
        <w:tblW w:w="76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311"/>
        <w:gridCol w:w="1241"/>
        <w:gridCol w:w="70"/>
        <w:gridCol w:w="1311"/>
        <w:gridCol w:w="1312"/>
      </w:tblGrid>
      <w:tr w:rsidR="000A7F1B" w:rsidRPr="000A7F1B" w14:paraId="04CCFFD1" w14:textId="77777777" w:rsidTr="00591F35">
        <w:trPr>
          <w:trHeight w:val="320"/>
        </w:trPr>
        <w:tc>
          <w:tcPr>
            <w:tcW w:w="7655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A1A0F62" w14:textId="6E8C4055" w:rsidR="000A7F1B" w:rsidRPr="000A7F1B" w:rsidRDefault="000A7F1B" w:rsidP="000A7F1B">
            <w:pPr>
              <w:rPr>
                <w:rFonts w:ascii="Times New Roman" w:eastAsia="Calibri" w:hAnsi="Times New Roman" w:cs="Times New Roman"/>
                <w:b/>
                <w:color w:val="000000"/>
                <w:lang w:val="en-US" w:eastAsia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  <w:r w:rsidRPr="00C11033">
              <w:rPr>
                <w:rFonts w:ascii="Times New Roman" w:eastAsia="Calibri" w:hAnsi="Times New Roman" w:cs="Times New Roman"/>
                <w:b/>
                <w:color w:val="000000"/>
                <w:lang w:val="en-US" w:eastAsia="en-US"/>
              </w:rPr>
              <w:t>Suppl T</w:t>
            </w:r>
            <w:r w:rsidRPr="000A7F1B">
              <w:rPr>
                <w:rFonts w:ascii="Times New Roman" w:eastAsia="Calibri" w:hAnsi="Times New Roman" w:cs="Times New Roman"/>
                <w:b/>
                <w:color w:val="000000"/>
                <w:lang w:val="en-US" w:eastAsia="en-US"/>
              </w:rPr>
              <w:t>able 1</w:t>
            </w:r>
            <w:r w:rsidRPr="000A7F1B">
              <w:rPr>
                <w:rFonts w:ascii="Times New Roman" w:eastAsia="Calibri" w:hAnsi="Times New Roman" w:cs="Times New Roman"/>
                <w:b/>
                <w:color w:val="000000"/>
                <w:lang w:val="en-US" w:eastAsia="en-US"/>
              </w:rPr>
              <w:tab/>
            </w:r>
          </w:p>
        </w:tc>
      </w:tr>
      <w:tr w:rsidR="00607CDB" w:rsidRPr="00C11033" w14:paraId="110AEECD" w14:textId="77777777" w:rsidTr="00607CDB">
        <w:trPr>
          <w:trHeight w:val="320"/>
        </w:trPr>
        <w:tc>
          <w:tcPr>
            <w:tcW w:w="7655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64EA7156" w14:textId="74A41970" w:rsidR="00607CDB" w:rsidRPr="00C11033" w:rsidRDefault="00607CDB" w:rsidP="00607CDB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7F1B">
              <w:rPr>
                <w:rFonts w:ascii="Times New Roman" w:eastAsia="Calibri" w:hAnsi="Times New Roman" w:cs="Times New Roman"/>
                <w:b/>
                <w:color w:val="000000"/>
                <w:lang w:val="en-US" w:eastAsia="en-US"/>
              </w:rPr>
              <w:t>Clinical characteristics</w:t>
            </w:r>
          </w:p>
        </w:tc>
      </w:tr>
      <w:tr w:rsidR="000A7F1B" w:rsidRPr="000A7F1B" w14:paraId="22924465" w14:textId="77777777" w:rsidTr="00591F35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bottom"/>
            <w:hideMark/>
          </w:tcPr>
          <w:p w14:paraId="477EA6E7" w14:textId="77777777" w:rsidR="000A7F1B" w:rsidRPr="000A7F1B" w:rsidRDefault="000A7F1B" w:rsidP="000A7F1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D5CBAD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04F38AF0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ADA n = 14</w:t>
            </w:r>
          </w:p>
          <w:p w14:paraId="0E25B98F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4C6868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064E463C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BO n = 11</w:t>
            </w:r>
          </w:p>
          <w:p w14:paraId="03E92738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0A7F1B" w:rsidRPr="000A7F1B" w14:paraId="787D3BC1" w14:textId="77777777" w:rsidTr="00591F35">
        <w:trPr>
          <w:trHeight w:val="320"/>
        </w:trPr>
        <w:tc>
          <w:tcPr>
            <w:tcW w:w="2410" w:type="dxa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14:paraId="6056A13E" w14:textId="77777777" w:rsidR="000A7F1B" w:rsidRPr="000A7F1B" w:rsidRDefault="000A7F1B" w:rsidP="000A7F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11" w:type="dxa"/>
            <w:shd w:val="clear" w:color="000000" w:fill="FFFFFF"/>
            <w:noWrap/>
            <w:vAlign w:val="center"/>
            <w:hideMark/>
          </w:tcPr>
          <w:p w14:paraId="7674BD75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re</w:t>
            </w:r>
          </w:p>
        </w:tc>
        <w:tc>
          <w:tcPr>
            <w:tcW w:w="1311" w:type="dxa"/>
            <w:gridSpan w:val="2"/>
            <w:shd w:val="clear" w:color="000000" w:fill="FFFFFF"/>
            <w:noWrap/>
            <w:vAlign w:val="center"/>
            <w:hideMark/>
          </w:tcPr>
          <w:p w14:paraId="77952DF5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ost</w:t>
            </w:r>
          </w:p>
        </w:tc>
        <w:tc>
          <w:tcPr>
            <w:tcW w:w="1311" w:type="dxa"/>
            <w:shd w:val="clear" w:color="000000" w:fill="FFFFFF"/>
            <w:noWrap/>
            <w:vAlign w:val="center"/>
            <w:hideMark/>
          </w:tcPr>
          <w:p w14:paraId="311104F8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re</w:t>
            </w:r>
          </w:p>
        </w:tc>
        <w:tc>
          <w:tcPr>
            <w:tcW w:w="1312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74F86666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ost</w:t>
            </w:r>
          </w:p>
        </w:tc>
      </w:tr>
      <w:tr w:rsidR="000A7F1B" w:rsidRPr="000A7F1B" w14:paraId="4B6DDC94" w14:textId="77777777" w:rsidTr="00591F35">
        <w:trPr>
          <w:trHeight w:val="624"/>
        </w:trPr>
        <w:tc>
          <w:tcPr>
            <w:tcW w:w="2410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776A601C" w14:textId="77777777" w:rsidR="000A7F1B" w:rsidRPr="000A7F1B" w:rsidRDefault="000A7F1B" w:rsidP="000A7F1B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val="en-US"/>
              </w:rPr>
              <w:t>RF positive (yes/no)</w:t>
            </w:r>
          </w:p>
        </w:tc>
        <w:tc>
          <w:tcPr>
            <w:tcW w:w="1311" w:type="dxa"/>
            <w:shd w:val="clear" w:color="000000" w:fill="FFFFFF"/>
            <w:noWrap/>
            <w:vAlign w:val="center"/>
            <w:hideMark/>
          </w:tcPr>
          <w:p w14:paraId="46F5FBE5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11/3)</w:t>
            </w:r>
          </w:p>
        </w:tc>
        <w:tc>
          <w:tcPr>
            <w:tcW w:w="1311" w:type="dxa"/>
            <w:gridSpan w:val="2"/>
            <w:shd w:val="clear" w:color="000000" w:fill="FFFFFF"/>
            <w:noWrap/>
            <w:vAlign w:val="center"/>
            <w:hideMark/>
          </w:tcPr>
          <w:p w14:paraId="65CD656B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11" w:type="dxa"/>
            <w:shd w:val="clear" w:color="000000" w:fill="FFFFFF"/>
            <w:noWrap/>
            <w:vAlign w:val="center"/>
            <w:hideMark/>
          </w:tcPr>
          <w:p w14:paraId="13B8A2EC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10/1)</w:t>
            </w:r>
          </w:p>
        </w:tc>
        <w:tc>
          <w:tcPr>
            <w:tcW w:w="1312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2D4F048A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A7F1B" w:rsidRPr="000A7F1B" w14:paraId="47B172EB" w14:textId="77777777" w:rsidTr="00591F35">
        <w:trPr>
          <w:trHeight w:val="624"/>
        </w:trPr>
        <w:tc>
          <w:tcPr>
            <w:tcW w:w="2410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50B3E751" w14:textId="77777777" w:rsidR="000A7F1B" w:rsidRPr="000A7F1B" w:rsidRDefault="000A7F1B" w:rsidP="000A7F1B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val="en-US"/>
              </w:rPr>
              <w:t>ACPA positive (yes/no)</w:t>
            </w:r>
          </w:p>
        </w:tc>
        <w:tc>
          <w:tcPr>
            <w:tcW w:w="1311" w:type="dxa"/>
            <w:shd w:val="clear" w:color="000000" w:fill="FFFFFF"/>
            <w:noWrap/>
            <w:vAlign w:val="center"/>
            <w:hideMark/>
          </w:tcPr>
          <w:p w14:paraId="20BDE831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11/3)</w:t>
            </w:r>
          </w:p>
        </w:tc>
        <w:tc>
          <w:tcPr>
            <w:tcW w:w="1311" w:type="dxa"/>
            <w:gridSpan w:val="2"/>
            <w:shd w:val="clear" w:color="000000" w:fill="FFFFFF"/>
            <w:noWrap/>
            <w:vAlign w:val="center"/>
            <w:hideMark/>
          </w:tcPr>
          <w:p w14:paraId="30816A81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11" w:type="dxa"/>
            <w:shd w:val="clear" w:color="000000" w:fill="FFFFFF"/>
            <w:noWrap/>
            <w:vAlign w:val="center"/>
            <w:hideMark/>
          </w:tcPr>
          <w:p w14:paraId="6FDFB45F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10/1)</w:t>
            </w:r>
          </w:p>
        </w:tc>
        <w:tc>
          <w:tcPr>
            <w:tcW w:w="1312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741794B9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A7F1B" w:rsidRPr="000A7F1B" w14:paraId="2386CF15" w14:textId="77777777" w:rsidTr="00591F35">
        <w:trPr>
          <w:trHeight w:val="624"/>
        </w:trPr>
        <w:tc>
          <w:tcPr>
            <w:tcW w:w="2410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7D9288FE" w14:textId="77777777" w:rsidR="000A7F1B" w:rsidRPr="000A7F1B" w:rsidRDefault="000A7F1B" w:rsidP="000A7F1B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0A7F1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val="en-US"/>
              </w:rPr>
              <w:t>sDMARD</w:t>
            </w:r>
            <w:proofErr w:type="spellEnd"/>
            <w:r w:rsidRPr="000A7F1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 MTX monotherapy (n)</w:t>
            </w:r>
          </w:p>
        </w:tc>
        <w:tc>
          <w:tcPr>
            <w:tcW w:w="1311" w:type="dxa"/>
            <w:shd w:val="clear" w:color="000000" w:fill="FFFFFF"/>
            <w:noWrap/>
            <w:vAlign w:val="center"/>
            <w:hideMark/>
          </w:tcPr>
          <w:p w14:paraId="799E807D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311" w:type="dxa"/>
            <w:gridSpan w:val="2"/>
            <w:shd w:val="clear" w:color="000000" w:fill="FFFFFF"/>
            <w:noWrap/>
            <w:vAlign w:val="center"/>
            <w:hideMark/>
          </w:tcPr>
          <w:p w14:paraId="50B4444E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311" w:type="dxa"/>
            <w:shd w:val="clear" w:color="000000" w:fill="FFFFFF"/>
            <w:noWrap/>
            <w:vAlign w:val="center"/>
            <w:hideMark/>
          </w:tcPr>
          <w:p w14:paraId="2EAD38C8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312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46681F55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</w:tr>
      <w:tr w:rsidR="000A7F1B" w:rsidRPr="000A7F1B" w14:paraId="2BF93548" w14:textId="77777777" w:rsidTr="00591F35">
        <w:trPr>
          <w:trHeight w:val="624"/>
        </w:trPr>
        <w:tc>
          <w:tcPr>
            <w:tcW w:w="2410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05C30BE2" w14:textId="77777777" w:rsidR="000A7F1B" w:rsidRPr="000A7F1B" w:rsidRDefault="000A7F1B" w:rsidP="000A7F1B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0A7F1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val="en-US"/>
              </w:rPr>
              <w:t>sDMARD</w:t>
            </w:r>
            <w:proofErr w:type="spellEnd"/>
            <w:r w:rsidRPr="000A7F1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 other monotherapy # (n)</w:t>
            </w:r>
          </w:p>
        </w:tc>
        <w:tc>
          <w:tcPr>
            <w:tcW w:w="1311" w:type="dxa"/>
            <w:shd w:val="clear" w:color="000000" w:fill="FFFFFF"/>
            <w:noWrap/>
            <w:vAlign w:val="center"/>
            <w:hideMark/>
          </w:tcPr>
          <w:p w14:paraId="26AB99DF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11" w:type="dxa"/>
            <w:gridSpan w:val="2"/>
            <w:shd w:val="clear" w:color="000000" w:fill="FFFFFF"/>
            <w:noWrap/>
            <w:vAlign w:val="center"/>
            <w:hideMark/>
          </w:tcPr>
          <w:p w14:paraId="203ABF67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11" w:type="dxa"/>
            <w:shd w:val="clear" w:color="000000" w:fill="FFFFFF"/>
            <w:noWrap/>
            <w:vAlign w:val="center"/>
            <w:hideMark/>
          </w:tcPr>
          <w:p w14:paraId="08CD9F86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12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536D87A2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0A7F1B" w:rsidRPr="000A7F1B" w14:paraId="376FA8AD" w14:textId="77777777" w:rsidTr="00591F35">
        <w:trPr>
          <w:trHeight w:val="624"/>
        </w:trPr>
        <w:tc>
          <w:tcPr>
            <w:tcW w:w="2410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127DE66C" w14:textId="77777777" w:rsidR="000A7F1B" w:rsidRPr="000A7F1B" w:rsidRDefault="000A7F1B" w:rsidP="000A7F1B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0A7F1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val="en-US"/>
              </w:rPr>
              <w:t>sDMARD</w:t>
            </w:r>
            <w:proofErr w:type="spellEnd"/>
            <w:r w:rsidRPr="000A7F1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 combo # # (n)</w:t>
            </w:r>
          </w:p>
        </w:tc>
        <w:tc>
          <w:tcPr>
            <w:tcW w:w="1311" w:type="dxa"/>
            <w:shd w:val="clear" w:color="000000" w:fill="FFFFFF"/>
            <w:noWrap/>
            <w:vAlign w:val="center"/>
            <w:hideMark/>
          </w:tcPr>
          <w:p w14:paraId="02FD79DB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gridSpan w:val="2"/>
            <w:shd w:val="clear" w:color="000000" w:fill="FFFFFF"/>
            <w:noWrap/>
            <w:vAlign w:val="center"/>
            <w:hideMark/>
          </w:tcPr>
          <w:p w14:paraId="51387803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shd w:val="clear" w:color="000000" w:fill="FFFFFF"/>
            <w:noWrap/>
            <w:vAlign w:val="center"/>
            <w:hideMark/>
          </w:tcPr>
          <w:p w14:paraId="7E60E06F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12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658EEEE5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0A7F1B" w:rsidRPr="000A7F1B" w14:paraId="5BFCD1C8" w14:textId="77777777" w:rsidTr="00591F35">
        <w:trPr>
          <w:trHeight w:val="624"/>
        </w:trPr>
        <w:tc>
          <w:tcPr>
            <w:tcW w:w="2410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51A6B463" w14:textId="77777777" w:rsidR="000A7F1B" w:rsidRPr="000A7F1B" w:rsidRDefault="000A7F1B" w:rsidP="000A7F1B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val="en-US"/>
              </w:rPr>
              <w:t>no DMARD (n)</w:t>
            </w:r>
          </w:p>
        </w:tc>
        <w:tc>
          <w:tcPr>
            <w:tcW w:w="1311" w:type="dxa"/>
            <w:shd w:val="clear" w:color="000000" w:fill="FFFFFF"/>
            <w:noWrap/>
            <w:vAlign w:val="center"/>
            <w:hideMark/>
          </w:tcPr>
          <w:p w14:paraId="03631502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gridSpan w:val="2"/>
            <w:shd w:val="clear" w:color="000000" w:fill="FFFFFF"/>
            <w:noWrap/>
            <w:vAlign w:val="center"/>
            <w:hideMark/>
          </w:tcPr>
          <w:p w14:paraId="0B299571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1" w:type="dxa"/>
            <w:shd w:val="clear" w:color="000000" w:fill="FFFFFF"/>
            <w:noWrap/>
            <w:vAlign w:val="center"/>
            <w:hideMark/>
          </w:tcPr>
          <w:p w14:paraId="5556CDDE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12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7E2491DD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0A7F1B" w:rsidRPr="000A7F1B" w14:paraId="0BFEC756" w14:textId="77777777" w:rsidTr="00591F35">
        <w:trPr>
          <w:trHeight w:val="624"/>
        </w:trPr>
        <w:tc>
          <w:tcPr>
            <w:tcW w:w="2410" w:type="dxa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0D08C14C" w14:textId="77777777" w:rsidR="000A7F1B" w:rsidRPr="000A7F1B" w:rsidRDefault="000A7F1B" w:rsidP="000A7F1B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val="en-US"/>
              </w:rPr>
              <w:t>NSAID user (regular/if needed/no)</w:t>
            </w:r>
          </w:p>
        </w:tc>
        <w:tc>
          <w:tcPr>
            <w:tcW w:w="1311" w:type="dxa"/>
            <w:shd w:val="clear" w:color="000000" w:fill="FFFFFF"/>
            <w:noWrap/>
            <w:vAlign w:val="center"/>
            <w:hideMark/>
          </w:tcPr>
          <w:p w14:paraId="23EC39B5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/5/4</w:t>
            </w:r>
          </w:p>
        </w:tc>
        <w:tc>
          <w:tcPr>
            <w:tcW w:w="1311" w:type="dxa"/>
            <w:gridSpan w:val="2"/>
            <w:shd w:val="clear" w:color="000000" w:fill="FFFFFF"/>
            <w:noWrap/>
            <w:vAlign w:val="center"/>
            <w:hideMark/>
          </w:tcPr>
          <w:p w14:paraId="386E97F7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/7/4</w:t>
            </w:r>
          </w:p>
        </w:tc>
        <w:tc>
          <w:tcPr>
            <w:tcW w:w="1311" w:type="dxa"/>
            <w:shd w:val="clear" w:color="000000" w:fill="FFFFFF"/>
            <w:noWrap/>
            <w:vAlign w:val="center"/>
            <w:hideMark/>
          </w:tcPr>
          <w:p w14:paraId="05C8B5F3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/4/6</w:t>
            </w:r>
          </w:p>
        </w:tc>
        <w:tc>
          <w:tcPr>
            <w:tcW w:w="1312" w:type="dxa"/>
            <w:tcBorders>
              <w:right w:val="nil"/>
            </w:tcBorders>
            <w:shd w:val="clear" w:color="000000" w:fill="FFFFFF"/>
            <w:noWrap/>
            <w:vAlign w:val="center"/>
            <w:hideMark/>
          </w:tcPr>
          <w:p w14:paraId="7FF8EF3C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/4/6</w:t>
            </w:r>
          </w:p>
        </w:tc>
      </w:tr>
      <w:tr w:rsidR="000A7F1B" w:rsidRPr="000A7F1B" w14:paraId="01DD2323" w14:textId="77777777" w:rsidTr="00591F35">
        <w:trPr>
          <w:trHeight w:val="624"/>
        </w:trPr>
        <w:tc>
          <w:tcPr>
            <w:tcW w:w="2410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1EF81" w14:textId="77777777" w:rsidR="000A7F1B" w:rsidRPr="000A7F1B" w:rsidRDefault="000A7F1B" w:rsidP="000A7F1B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val="en-US"/>
              </w:rPr>
              <w:t>Analgesics (regular/if needed/no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E09B8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/7/6</w:t>
            </w:r>
          </w:p>
        </w:tc>
        <w:tc>
          <w:tcPr>
            <w:tcW w:w="1311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87BA3A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/7/6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000981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/6/4</w:t>
            </w:r>
          </w:p>
        </w:tc>
        <w:tc>
          <w:tcPr>
            <w:tcW w:w="1312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7969D0" w14:textId="77777777" w:rsidR="000A7F1B" w:rsidRPr="000A7F1B" w:rsidRDefault="000A7F1B" w:rsidP="000A7F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A7F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/5/5</w:t>
            </w:r>
          </w:p>
        </w:tc>
      </w:tr>
      <w:tr w:rsidR="000A7F1B" w:rsidRPr="000A7F1B" w14:paraId="71F3C35A" w14:textId="77777777" w:rsidTr="00591F35">
        <w:trPr>
          <w:trHeight w:val="73"/>
        </w:trPr>
        <w:tc>
          <w:tcPr>
            <w:tcW w:w="7655" w:type="dxa"/>
            <w:gridSpan w:val="6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1B99AFA3" w14:textId="77777777" w:rsidR="000A7F1B" w:rsidRPr="00944F52" w:rsidRDefault="000A7F1B" w:rsidP="000A7F1B">
            <w:pPr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944F52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RF = rheumatoid factor; ACPA = </w:t>
            </w:r>
            <w:r w:rsidRPr="00944F52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944F52"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z w:val="20"/>
                <w:szCs w:val="20"/>
                <w:lang w:eastAsia="en-US"/>
              </w:rPr>
              <w:t>anti-citrullinated protein antibodies; sDMARD = synthetic disease-modifying antirheumatic drug; MTX = methotrexate; NSAID = nonsteroid anti-inflammatory drug.</w:t>
            </w:r>
          </w:p>
        </w:tc>
      </w:tr>
    </w:tbl>
    <w:p w14:paraId="115E7FDF" w14:textId="2F9A3AF3" w:rsidR="00177B45" w:rsidRPr="00C11033" w:rsidRDefault="000A7F1B">
      <w:pPr>
        <w:rPr>
          <w:rFonts w:ascii="Times New Roman" w:hAnsi="Times New Roman" w:cs="Times New Roman"/>
        </w:rPr>
      </w:pPr>
      <w:r w:rsidRPr="00C11033">
        <w:rPr>
          <w:rFonts w:ascii="Times New Roman" w:hAnsi="Times New Roman" w:cs="Times New Roman"/>
        </w:rPr>
        <w:t xml:space="preserve"> </w:t>
      </w:r>
      <w:r w:rsidR="00177B45" w:rsidRPr="00C11033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text" w:horzAnchor="margin" w:tblpXSpec="center" w:tblpY="-1298"/>
        <w:tblW w:w="86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3123"/>
        <w:gridCol w:w="3402"/>
      </w:tblGrid>
      <w:tr w:rsidR="00FC540C" w:rsidRPr="00C11033" w14:paraId="733737FA" w14:textId="77777777" w:rsidTr="00167CB1">
        <w:trPr>
          <w:trHeight w:val="317"/>
        </w:trPr>
        <w:tc>
          <w:tcPr>
            <w:tcW w:w="8647" w:type="dxa"/>
            <w:gridSpan w:val="3"/>
            <w:tcBorders>
              <w:bottom w:val="single" w:sz="4" w:space="0" w:color="auto"/>
            </w:tcBorders>
            <w:noWrap/>
            <w:vAlign w:val="bottom"/>
          </w:tcPr>
          <w:p w14:paraId="31B4769D" w14:textId="62632A66" w:rsidR="00FC540C" w:rsidRPr="00C11033" w:rsidRDefault="00FC540C" w:rsidP="00342CED">
            <w:pPr>
              <w:spacing w:before="240"/>
              <w:rPr>
                <w:rFonts w:ascii="Times New Roman" w:hAnsi="Times New Roman" w:cs="Times New Roman"/>
                <w:b/>
                <w:lang w:val="en-US"/>
              </w:rPr>
            </w:pPr>
            <w:r w:rsidRPr="00C11033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Suppl Table </w:t>
            </w:r>
            <w:r w:rsidR="00177B45" w:rsidRPr="00C11033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</w:tr>
      <w:tr w:rsidR="001F4E5E" w:rsidRPr="00C11033" w14:paraId="03A7DFD5" w14:textId="77777777" w:rsidTr="00167CB1">
        <w:trPr>
          <w:trHeight w:val="317"/>
        </w:trPr>
        <w:tc>
          <w:tcPr>
            <w:tcW w:w="86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7F8DC767" w14:textId="77777777" w:rsidR="001F4E5E" w:rsidRPr="00C11033" w:rsidRDefault="001F4E5E" w:rsidP="00342CED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C11033">
              <w:rPr>
                <w:rFonts w:ascii="Times New Roman" w:hAnsi="Times New Roman" w:cs="Times New Roman"/>
                <w:b/>
                <w:lang w:val="en-US"/>
              </w:rPr>
              <w:t>Adverse events</w:t>
            </w:r>
          </w:p>
        </w:tc>
      </w:tr>
      <w:tr w:rsidR="001F4E5E" w:rsidRPr="00C11033" w14:paraId="44FE28D4" w14:textId="77777777" w:rsidTr="00167CB1">
        <w:trPr>
          <w:trHeight w:val="69"/>
        </w:trPr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2AC1E" w14:textId="77777777" w:rsidR="001F4E5E" w:rsidRPr="00C11033" w:rsidRDefault="001F4E5E" w:rsidP="00FC54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1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7FBD7" w14:textId="4D164E03" w:rsidR="001F4E5E" w:rsidRPr="00C11033" w:rsidRDefault="001F4E5E" w:rsidP="00FC540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DA n=1</w:t>
            </w:r>
            <w:r w:rsidR="00FC540C" w:rsidRPr="00C110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</w:p>
          <w:p w14:paraId="174568A9" w14:textId="77777777" w:rsidR="001F4E5E" w:rsidRPr="00C11033" w:rsidRDefault="001F4E5E" w:rsidP="00FC540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F4ECE" w14:textId="3374C4B8" w:rsidR="001F4E5E" w:rsidRPr="00C11033" w:rsidRDefault="001F4E5E" w:rsidP="00FC540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BO n</w:t>
            </w:r>
            <w:r w:rsidR="00FC540C" w:rsidRPr="00C110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=18</w:t>
            </w:r>
          </w:p>
          <w:p w14:paraId="06FF05B0" w14:textId="77777777" w:rsidR="001F4E5E" w:rsidRPr="00C11033" w:rsidRDefault="001F4E5E" w:rsidP="00FC540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1F4E5E" w:rsidRPr="00C11033" w14:paraId="76503484" w14:textId="77777777" w:rsidTr="00167CB1">
        <w:trPr>
          <w:trHeight w:val="178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114A5" w14:textId="77777777" w:rsidR="001F4E5E" w:rsidRPr="00C11033" w:rsidRDefault="001F4E5E" w:rsidP="00FC540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E43DE0" w14:textId="0CE02273" w:rsidR="001F4E5E" w:rsidRPr="00C11033" w:rsidRDefault="001F4E5E" w:rsidP="00FC540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7A45AC9" w14:textId="62B3703A" w:rsidR="001F4E5E" w:rsidRPr="00C11033" w:rsidRDefault="001F4E5E" w:rsidP="00FC540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1F4E5E" w:rsidRPr="00C11033" w14:paraId="79CFED1D" w14:textId="77777777" w:rsidTr="00167CB1">
        <w:trPr>
          <w:trHeight w:val="454"/>
        </w:trPr>
        <w:tc>
          <w:tcPr>
            <w:tcW w:w="212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2479A26" w14:textId="7FD0D652" w:rsidR="001F4E5E" w:rsidRPr="00C11033" w:rsidRDefault="001F4E5E" w:rsidP="00167CB1">
            <w:pPr>
              <w:spacing w:before="240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rious Adverse Events</w:t>
            </w:r>
          </w:p>
        </w:tc>
        <w:tc>
          <w:tcPr>
            <w:tcW w:w="312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FF18823" w14:textId="09BAFA48" w:rsidR="001F4E5E" w:rsidRPr="00C11033" w:rsidRDefault="001F4E5E" w:rsidP="00167CB1">
            <w:pPr>
              <w:spacing w:before="240" w:after="100" w:afterAutospacing="1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006283" w14:textId="6520649C" w:rsidR="001F4E5E" w:rsidRPr="00C11033" w:rsidRDefault="001F4E5E" w:rsidP="00167CB1">
            <w:pPr>
              <w:spacing w:before="240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167CB1" w:rsidRPr="00C11033" w14:paraId="7D4CE023" w14:textId="77777777" w:rsidTr="00167CB1">
        <w:trPr>
          <w:trHeight w:val="283"/>
        </w:trPr>
        <w:tc>
          <w:tcPr>
            <w:tcW w:w="212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1645994" w14:textId="77777777" w:rsidR="00167CB1" w:rsidRPr="00C11033" w:rsidRDefault="00167CB1" w:rsidP="00FC54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123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1CD2BE8" w14:textId="77777777" w:rsidR="00167CB1" w:rsidRPr="00C11033" w:rsidRDefault="00167CB1" w:rsidP="00FC54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71A0C0B" w14:textId="77777777" w:rsidR="00167CB1" w:rsidRPr="00C11033" w:rsidRDefault="00167CB1" w:rsidP="00FC540C">
            <w:pPr>
              <w:spacing w:before="100" w:beforeAutospacing="1" w:after="100" w:afterAutospacing="1"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F4E5E" w:rsidRPr="00C11033" w14:paraId="12907323" w14:textId="77777777" w:rsidTr="00167CB1">
        <w:trPr>
          <w:trHeight w:val="454"/>
        </w:trPr>
        <w:tc>
          <w:tcPr>
            <w:tcW w:w="212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8C87436" w14:textId="26E1B6D6" w:rsidR="001F4E5E" w:rsidRPr="00C11033" w:rsidRDefault="001F4E5E" w:rsidP="00FC540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Infectious </w:t>
            </w:r>
            <w:r w:rsidR="00FC540C" w:rsidRPr="00C110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dverse</w:t>
            </w:r>
            <w:r w:rsidRPr="00C110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events</w:t>
            </w:r>
          </w:p>
        </w:tc>
        <w:tc>
          <w:tcPr>
            <w:tcW w:w="3123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D1F0D10" w14:textId="77777777" w:rsidR="001F4E5E" w:rsidRPr="00C11033" w:rsidRDefault="001F4E5E" w:rsidP="00FC540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B4509A9" w14:textId="77777777" w:rsidR="001F4E5E" w:rsidRPr="00C11033" w:rsidRDefault="001F4E5E" w:rsidP="00FC540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1F4E5E" w:rsidRPr="00C11033" w14:paraId="75A5C7CE" w14:textId="77777777" w:rsidTr="00167CB1">
        <w:trPr>
          <w:trHeight w:val="454"/>
        </w:trPr>
        <w:tc>
          <w:tcPr>
            <w:tcW w:w="212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7C09B29" w14:textId="5A1D0061" w:rsidR="001F4E5E" w:rsidRPr="00C11033" w:rsidRDefault="001F4E5E" w:rsidP="00FC540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 URI</w:t>
            </w:r>
          </w:p>
        </w:tc>
        <w:tc>
          <w:tcPr>
            <w:tcW w:w="3123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30D64D1" w14:textId="64031289" w:rsidR="001F4E5E" w:rsidRPr="00C11033" w:rsidRDefault="001F4E5E" w:rsidP="00FC540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40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3E14F24" w14:textId="64EB0F46" w:rsidR="001F4E5E" w:rsidRPr="00C11033" w:rsidRDefault="001F4E5E" w:rsidP="00FC540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1F4E5E" w:rsidRPr="00C11033" w14:paraId="1EEE6F0D" w14:textId="77777777" w:rsidTr="00167CB1">
        <w:trPr>
          <w:trHeight w:val="454"/>
        </w:trPr>
        <w:tc>
          <w:tcPr>
            <w:tcW w:w="212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3EF1EB9" w14:textId="43B5AA34" w:rsidR="001F4E5E" w:rsidRPr="00C11033" w:rsidRDefault="001F4E5E" w:rsidP="00FC540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 LRI</w:t>
            </w:r>
          </w:p>
        </w:tc>
        <w:tc>
          <w:tcPr>
            <w:tcW w:w="3123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77A86D5" w14:textId="628A9A50" w:rsidR="001F4E5E" w:rsidRPr="00C11033" w:rsidRDefault="001F4E5E" w:rsidP="00FC540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40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2937B4F" w14:textId="77777777" w:rsidR="001F4E5E" w:rsidRPr="00C11033" w:rsidRDefault="001F4E5E" w:rsidP="00FC540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1F4E5E" w:rsidRPr="00C11033" w14:paraId="20747720" w14:textId="77777777" w:rsidTr="00167CB1">
        <w:trPr>
          <w:trHeight w:val="510"/>
        </w:trPr>
        <w:tc>
          <w:tcPr>
            <w:tcW w:w="212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15308EA" w14:textId="25C5E700" w:rsidR="001F4E5E" w:rsidRPr="00C11033" w:rsidRDefault="001F4E5E" w:rsidP="00FC540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 </w:t>
            </w:r>
            <w:r w:rsidR="00FC540C" w:rsidRPr="00C110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</w:t>
            </w:r>
            <w:r w:rsidRPr="00C110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r</w:t>
            </w:r>
          </w:p>
        </w:tc>
        <w:tc>
          <w:tcPr>
            <w:tcW w:w="3123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989A7C4" w14:textId="040DDD43" w:rsidR="001F4E5E" w:rsidRPr="00C11033" w:rsidRDefault="00FC540C" w:rsidP="00FC540C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</w:t>
            </w:r>
            <w:r w:rsidR="001F4E5E" w:rsidRPr="00C110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al herpes infection</w:t>
            </w:r>
          </w:p>
        </w:tc>
        <w:tc>
          <w:tcPr>
            <w:tcW w:w="340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0F5CADD" w14:textId="2E0B0BF8" w:rsidR="001F4E5E" w:rsidRPr="00C11033" w:rsidRDefault="001F4E5E" w:rsidP="00FC540C">
            <w:pPr>
              <w:spacing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  Gastroenteritis</w:t>
            </w:r>
          </w:p>
        </w:tc>
      </w:tr>
      <w:tr w:rsidR="00167CB1" w:rsidRPr="00C11033" w14:paraId="0EE75360" w14:textId="77777777" w:rsidTr="00167CB1">
        <w:trPr>
          <w:trHeight w:val="227"/>
        </w:trPr>
        <w:tc>
          <w:tcPr>
            <w:tcW w:w="212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781F75C" w14:textId="77777777" w:rsidR="00167CB1" w:rsidRPr="00C11033" w:rsidRDefault="00167CB1" w:rsidP="00FC540C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123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FFB423D" w14:textId="77777777" w:rsidR="00167CB1" w:rsidRPr="00C11033" w:rsidRDefault="00167CB1" w:rsidP="00FC540C">
            <w:pPr>
              <w:spacing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528F262" w14:textId="77777777" w:rsidR="00167CB1" w:rsidRPr="00C11033" w:rsidRDefault="00167CB1" w:rsidP="00FC540C">
            <w:pPr>
              <w:spacing w:after="100" w:afterAutospacing="1"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C540C" w:rsidRPr="005D5AC7" w14:paraId="4F52F707" w14:textId="77777777" w:rsidTr="00167CB1">
        <w:trPr>
          <w:trHeight w:val="454"/>
        </w:trPr>
        <w:tc>
          <w:tcPr>
            <w:tcW w:w="2122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F0ABD66" w14:textId="78D6F3DE" w:rsidR="00FC540C" w:rsidRPr="00C11033" w:rsidRDefault="00FC540C" w:rsidP="00167C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rious infections</w:t>
            </w:r>
          </w:p>
        </w:tc>
        <w:tc>
          <w:tcPr>
            <w:tcW w:w="3123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634AFBF" w14:textId="77777777" w:rsidR="00FC540C" w:rsidRPr="00C11033" w:rsidRDefault="00FC540C" w:rsidP="00167C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pt with UVI 4 times, resolved after ab</w:t>
            </w:r>
          </w:p>
          <w:p w14:paraId="4A10C36D" w14:textId="1DC890AD" w:rsidR="00FC540C" w:rsidRPr="00C11033" w:rsidRDefault="00FC540C" w:rsidP="00167C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 pt with wound infection, ab treated, resolved</w:t>
            </w:r>
          </w:p>
        </w:tc>
        <w:tc>
          <w:tcPr>
            <w:tcW w:w="340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</w:tcPr>
          <w:p w14:paraId="586BCFD3" w14:textId="77777777" w:rsidR="00FC540C" w:rsidRPr="00C11033" w:rsidRDefault="00FC540C" w:rsidP="00167CB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pt with Pneumonia, ab treated x 2, resolved</w:t>
            </w:r>
          </w:p>
          <w:p w14:paraId="0026107B" w14:textId="28A6DAF8" w:rsidR="00FC540C" w:rsidRPr="00C11033" w:rsidRDefault="00FC540C" w:rsidP="00167CB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 pt with skin infection, ab treated, resolved</w:t>
            </w:r>
          </w:p>
        </w:tc>
      </w:tr>
      <w:tr w:rsidR="00167CB1" w:rsidRPr="005D5AC7" w14:paraId="186D3DC8" w14:textId="77777777" w:rsidTr="00167CB1">
        <w:trPr>
          <w:trHeight w:val="227"/>
        </w:trPr>
        <w:tc>
          <w:tcPr>
            <w:tcW w:w="2122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57DF8EE" w14:textId="77777777" w:rsidR="00167CB1" w:rsidRPr="00C11033" w:rsidRDefault="00167CB1" w:rsidP="00167CB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123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CC39316" w14:textId="77777777" w:rsidR="00167CB1" w:rsidRPr="00C11033" w:rsidRDefault="00167CB1" w:rsidP="00167C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</w:tcPr>
          <w:p w14:paraId="35EE778D" w14:textId="77777777" w:rsidR="00167CB1" w:rsidRPr="00C11033" w:rsidRDefault="00167CB1" w:rsidP="00167CB1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C540C" w:rsidRPr="005D5AC7" w14:paraId="753A4E5F" w14:textId="77777777" w:rsidTr="00167CB1">
        <w:trPr>
          <w:trHeight w:val="454"/>
        </w:trPr>
        <w:tc>
          <w:tcPr>
            <w:tcW w:w="212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F994C72" w14:textId="7B04F845" w:rsidR="00FC540C" w:rsidRPr="00C11033" w:rsidRDefault="00FC540C" w:rsidP="00FC540C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lignancies</w:t>
            </w:r>
          </w:p>
        </w:tc>
        <w:tc>
          <w:tcPr>
            <w:tcW w:w="3123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716A39B" w14:textId="08B579EA" w:rsidR="00FC540C" w:rsidRPr="00C11033" w:rsidRDefault="00FC540C" w:rsidP="00FC540C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40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8F4441" w14:textId="3512A973" w:rsidR="00FC540C" w:rsidRPr="00C11033" w:rsidRDefault="00FC540C" w:rsidP="00FC540C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pt with breast cancer, see SAE</w:t>
            </w:r>
          </w:p>
        </w:tc>
      </w:tr>
      <w:tr w:rsidR="00167CB1" w:rsidRPr="005D5AC7" w14:paraId="59E5FFAB" w14:textId="77777777" w:rsidTr="00167CB1">
        <w:trPr>
          <w:trHeight w:val="113"/>
        </w:trPr>
        <w:tc>
          <w:tcPr>
            <w:tcW w:w="212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6F488C4" w14:textId="77777777" w:rsidR="00167CB1" w:rsidRPr="00C11033" w:rsidRDefault="00167CB1" w:rsidP="00FC54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123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E2FAD2F" w14:textId="77777777" w:rsidR="00167CB1" w:rsidRPr="00C11033" w:rsidRDefault="00167CB1" w:rsidP="00FC54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6139FCB" w14:textId="77777777" w:rsidR="00167CB1" w:rsidRPr="00C11033" w:rsidRDefault="00167CB1" w:rsidP="00FC540C">
            <w:pPr>
              <w:spacing w:before="100" w:beforeAutospacing="1" w:after="100" w:afterAutospacing="1"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C540C" w:rsidRPr="00C11033" w14:paraId="7828F5CC" w14:textId="77777777" w:rsidTr="00167CB1">
        <w:trPr>
          <w:trHeight w:val="454"/>
        </w:trPr>
        <w:tc>
          <w:tcPr>
            <w:tcW w:w="212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DFB9526" w14:textId="27FB7765" w:rsidR="00FC540C" w:rsidRPr="00C11033" w:rsidRDefault="00FC540C" w:rsidP="00FC540C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levated liver enzymes</w:t>
            </w:r>
          </w:p>
        </w:tc>
        <w:tc>
          <w:tcPr>
            <w:tcW w:w="3123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B0D8A01" w14:textId="752036A1" w:rsidR="00FC540C" w:rsidRPr="00C11033" w:rsidRDefault="00FC540C" w:rsidP="00FC540C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40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2CDC01B" w14:textId="6FDCAFA1" w:rsidR="00FC540C" w:rsidRPr="00C11033" w:rsidRDefault="00FC540C" w:rsidP="00FC540C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167CB1" w:rsidRPr="00C11033" w14:paraId="232EA9BC" w14:textId="77777777" w:rsidTr="00167CB1">
        <w:trPr>
          <w:trHeight w:val="57"/>
        </w:trPr>
        <w:tc>
          <w:tcPr>
            <w:tcW w:w="212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B918E3F" w14:textId="77777777" w:rsidR="00167CB1" w:rsidRPr="00C11033" w:rsidRDefault="00167CB1" w:rsidP="00FC54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123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0AF601" w14:textId="77777777" w:rsidR="00167CB1" w:rsidRPr="00C11033" w:rsidRDefault="00167CB1" w:rsidP="00FC540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18C6C97" w14:textId="77777777" w:rsidR="00167CB1" w:rsidRPr="00C11033" w:rsidRDefault="00167CB1" w:rsidP="00FC540C">
            <w:pPr>
              <w:spacing w:before="100" w:beforeAutospacing="1" w:after="100" w:afterAutospacing="1"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C540C" w:rsidRPr="00C11033" w14:paraId="03F07FAD" w14:textId="77777777" w:rsidTr="00167CB1">
        <w:trPr>
          <w:trHeight w:val="454"/>
        </w:trPr>
        <w:tc>
          <w:tcPr>
            <w:tcW w:w="212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01B59C2" w14:textId="004A981F" w:rsidR="00FC540C" w:rsidRPr="00C11033" w:rsidRDefault="00FC540C" w:rsidP="00167CB1">
            <w:pPr>
              <w:spacing w:before="100" w:beforeAutospacing="1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kin</w:t>
            </w:r>
          </w:p>
        </w:tc>
        <w:tc>
          <w:tcPr>
            <w:tcW w:w="3123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4F1F99" w14:textId="77777777" w:rsidR="00FC540C" w:rsidRPr="00C11033" w:rsidRDefault="00FC540C" w:rsidP="00167CB1">
            <w:pPr>
              <w:spacing w:before="100" w:beforeAutospacing="1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A7C0C4B" w14:textId="77777777" w:rsidR="00FC540C" w:rsidRPr="00C11033" w:rsidRDefault="00FC540C" w:rsidP="00167CB1">
            <w:pPr>
              <w:spacing w:before="100" w:before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FC540C" w:rsidRPr="00C11033" w14:paraId="7ADEFBDB" w14:textId="77777777" w:rsidTr="00167CB1">
        <w:trPr>
          <w:trHeight w:val="454"/>
        </w:trPr>
        <w:tc>
          <w:tcPr>
            <w:tcW w:w="212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382881E" w14:textId="00C5181E" w:rsidR="00FC540C" w:rsidRPr="00C11033" w:rsidRDefault="00FC540C" w:rsidP="00167CB1">
            <w:pPr>
              <w:spacing w:before="100" w:beforeAutospacing="1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 Injection site reactions</w:t>
            </w:r>
          </w:p>
        </w:tc>
        <w:tc>
          <w:tcPr>
            <w:tcW w:w="3123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1AC97E8" w14:textId="37FEF7F5" w:rsidR="00FC540C" w:rsidRPr="00C11033" w:rsidRDefault="00FC540C" w:rsidP="00167CB1">
            <w:pPr>
              <w:spacing w:before="100" w:beforeAutospacing="1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40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4C4AD1" w14:textId="4B7B33B7" w:rsidR="00FC540C" w:rsidRPr="00C11033" w:rsidRDefault="00FC540C" w:rsidP="00167CB1">
            <w:pPr>
              <w:spacing w:before="100" w:before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FC540C" w:rsidRPr="005D5AC7" w14:paraId="2C8606A9" w14:textId="77777777" w:rsidTr="00167CB1">
        <w:trPr>
          <w:trHeight w:val="454"/>
        </w:trPr>
        <w:tc>
          <w:tcPr>
            <w:tcW w:w="2122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795C069" w14:textId="62936F64" w:rsidR="00FC540C" w:rsidRPr="00C11033" w:rsidRDefault="00FC540C" w:rsidP="00167CB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 Other</w:t>
            </w:r>
          </w:p>
        </w:tc>
        <w:tc>
          <w:tcPr>
            <w:tcW w:w="3123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A7C1D15" w14:textId="77777777" w:rsidR="00FC540C" w:rsidRPr="00C11033" w:rsidRDefault="00FC540C" w:rsidP="00167C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pt with worsening of psoriasis leading to discontinued treatment</w:t>
            </w:r>
          </w:p>
          <w:p w14:paraId="77037D18" w14:textId="767465FF" w:rsidR="00FC540C" w:rsidRPr="00C11033" w:rsidRDefault="00FC540C" w:rsidP="00167CB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pt with wound, not infected</w:t>
            </w:r>
          </w:p>
        </w:tc>
        <w:tc>
          <w:tcPr>
            <w:tcW w:w="340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BE2F2B6" w14:textId="77777777" w:rsidR="00FC540C" w:rsidRPr="00C11033" w:rsidRDefault="00FC540C" w:rsidP="00167CB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167CB1" w:rsidRPr="005D5AC7" w14:paraId="53681D30" w14:textId="77777777" w:rsidTr="00167CB1">
        <w:trPr>
          <w:trHeight w:val="283"/>
        </w:trPr>
        <w:tc>
          <w:tcPr>
            <w:tcW w:w="2122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3AC8F59" w14:textId="77777777" w:rsidR="00167CB1" w:rsidRPr="00C11033" w:rsidRDefault="00167CB1" w:rsidP="00167CB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123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040B58" w14:textId="77777777" w:rsidR="00167CB1" w:rsidRPr="00C11033" w:rsidRDefault="00167CB1" w:rsidP="00167CB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C3409C8" w14:textId="77777777" w:rsidR="00167CB1" w:rsidRPr="00C11033" w:rsidRDefault="00167CB1" w:rsidP="00167CB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FC540C" w:rsidRPr="005D5AC7" w14:paraId="409F9E7B" w14:textId="77777777" w:rsidTr="00167CB1">
        <w:trPr>
          <w:trHeight w:val="454"/>
        </w:trPr>
        <w:tc>
          <w:tcPr>
            <w:tcW w:w="2122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CFCEA18" w14:textId="2C323D3A" w:rsidR="00FC540C" w:rsidRPr="00C11033" w:rsidRDefault="00FC540C" w:rsidP="00FC540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ther AEs</w:t>
            </w:r>
          </w:p>
        </w:tc>
        <w:tc>
          <w:tcPr>
            <w:tcW w:w="3123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CCAE5EF" w14:textId="77777777" w:rsidR="00FC540C" w:rsidRPr="00C11033" w:rsidRDefault="00FC540C" w:rsidP="00FC540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Headache </w:t>
            </w:r>
          </w:p>
          <w:p w14:paraId="6EE3DC69" w14:textId="77777777" w:rsidR="00FC540C" w:rsidRPr="00C11033" w:rsidRDefault="00FC540C" w:rsidP="00FC540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Dizziness</w:t>
            </w:r>
          </w:p>
          <w:p w14:paraId="368B9923" w14:textId="77777777" w:rsidR="00FC540C" w:rsidRPr="00C11033" w:rsidRDefault="00FC540C" w:rsidP="00FC540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Depression</w:t>
            </w:r>
          </w:p>
          <w:p w14:paraId="247EAA42" w14:textId="77777777" w:rsidR="00FC540C" w:rsidRPr="00C11033" w:rsidRDefault="00FC540C" w:rsidP="00FC540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Atrial fibrillation</w:t>
            </w:r>
          </w:p>
          <w:p w14:paraId="2A5677F3" w14:textId="77777777" w:rsidR="00FC540C" w:rsidRPr="00C11033" w:rsidRDefault="00FC540C" w:rsidP="00FC540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Migraine</w:t>
            </w:r>
          </w:p>
          <w:p w14:paraId="5244742D" w14:textId="77777777" w:rsidR="00FC540C" w:rsidRPr="00C11033" w:rsidRDefault="00FC540C" w:rsidP="00FC540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Fatigue</w:t>
            </w:r>
          </w:p>
          <w:p w14:paraId="7DAD5E73" w14:textId="2729C674" w:rsidR="00FC540C" w:rsidRPr="00C11033" w:rsidRDefault="00FC540C" w:rsidP="00FC540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Nausea, abdominal pain</w:t>
            </w:r>
          </w:p>
        </w:tc>
        <w:tc>
          <w:tcPr>
            <w:tcW w:w="340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</w:tcPr>
          <w:p w14:paraId="722471CE" w14:textId="77777777" w:rsidR="00FC540C" w:rsidRPr="00C11033" w:rsidRDefault="00FC540C" w:rsidP="00FC540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Headache</w:t>
            </w:r>
          </w:p>
          <w:p w14:paraId="7B2EDC3A" w14:textId="77777777" w:rsidR="00FC540C" w:rsidRPr="00C11033" w:rsidRDefault="00FC540C" w:rsidP="00FC540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Hypertension</w:t>
            </w:r>
          </w:p>
          <w:p w14:paraId="4FC38897" w14:textId="77777777" w:rsidR="00FC540C" w:rsidRPr="00C11033" w:rsidRDefault="00FC540C" w:rsidP="00FC540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vomiting once</w:t>
            </w:r>
          </w:p>
          <w:p w14:paraId="7F0D69C5" w14:textId="1B5BFBDF" w:rsidR="00FC540C" w:rsidRPr="00C11033" w:rsidRDefault="00FC540C" w:rsidP="00FC540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arthritis flare</w:t>
            </w:r>
          </w:p>
        </w:tc>
      </w:tr>
      <w:tr w:rsidR="00167CB1" w:rsidRPr="005D5AC7" w14:paraId="2FE1A1FB" w14:textId="77777777" w:rsidTr="00167CB1">
        <w:trPr>
          <w:trHeight w:val="227"/>
        </w:trPr>
        <w:tc>
          <w:tcPr>
            <w:tcW w:w="2122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8E3866D" w14:textId="77777777" w:rsidR="00167CB1" w:rsidRPr="00C11033" w:rsidRDefault="00167CB1" w:rsidP="00FC5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123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BA8D678" w14:textId="77777777" w:rsidR="00167CB1" w:rsidRPr="00C11033" w:rsidRDefault="00167CB1" w:rsidP="00FC540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</w:tcPr>
          <w:p w14:paraId="57388F63" w14:textId="77777777" w:rsidR="00167CB1" w:rsidRPr="00C11033" w:rsidRDefault="00167CB1" w:rsidP="00FC540C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C540C" w:rsidRPr="00C11033" w14:paraId="7FA9DD40" w14:textId="77777777" w:rsidTr="00167CB1">
        <w:trPr>
          <w:trHeight w:val="454"/>
        </w:trPr>
        <w:tc>
          <w:tcPr>
            <w:tcW w:w="212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F244FED" w14:textId="55671949" w:rsidR="00FC540C" w:rsidRPr="00C11033" w:rsidRDefault="00FC540C" w:rsidP="00FC540C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atients reporting no AE</w:t>
            </w:r>
          </w:p>
        </w:tc>
        <w:tc>
          <w:tcPr>
            <w:tcW w:w="3123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F1ADFA1" w14:textId="6F41EDF8" w:rsidR="00FC540C" w:rsidRPr="00C11033" w:rsidRDefault="00FC540C" w:rsidP="00FC540C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402" w:type="dxa"/>
            <w:tcBorders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5022DF5" w14:textId="4F5324E0" w:rsidR="00FC540C" w:rsidRPr="00C11033" w:rsidRDefault="00FC540C" w:rsidP="00FC540C">
            <w:pPr>
              <w:spacing w:before="100" w:beforeAutospacing="1" w:after="10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110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FC540C" w:rsidRPr="00C11033" w14:paraId="4EA23136" w14:textId="77777777" w:rsidTr="00167CB1">
        <w:trPr>
          <w:trHeight w:val="72"/>
        </w:trPr>
        <w:tc>
          <w:tcPr>
            <w:tcW w:w="8647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000000" w:fill="FFFFFF"/>
            <w:noWrap/>
            <w:hideMark/>
          </w:tcPr>
          <w:p w14:paraId="76A0FDEC" w14:textId="503A6B81" w:rsidR="00FC540C" w:rsidRPr="00C11033" w:rsidRDefault="00FC540C" w:rsidP="00FC540C">
            <w:pP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C1103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A summary of AEs of all patients who started treatment with the study products (N=36). AEs recorded during the whole study are displayed in table. Note that one patient may have had several AEs.</w:t>
            </w:r>
          </w:p>
        </w:tc>
      </w:tr>
    </w:tbl>
    <w:p w14:paraId="5DA93702" w14:textId="4A811733" w:rsidR="003F1C9C" w:rsidRPr="00C11033" w:rsidRDefault="003F1C9C">
      <w:pPr>
        <w:rPr>
          <w:rFonts w:ascii="Times New Roman" w:hAnsi="Times New Roman" w:cs="Times New Roman"/>
          <w:lang w:val="en-US"/>
        </w:rPr>
      </w:pPr>
    </w:p>
    <w:p w14:paraId="5563D492" w14:textId="77777777" w:rsidR="003F1C9C" w:rsidRPr="00C11033" w:rsidRDefault="003F1C9C">
      <w:pPr>
        <w:rPr>
          <w:rFonts w:ascii="Times New Roman" w:hAnsi="Times New Roman" w:cs="Times New Roman"/>
          <w:lang w:val="en-US"/>
        </w:rPr>
      </w:pPr>
      <w:r w:rsidRPr="00C11033">
        <w:rPr>
          <w:rFonts w:ascii="Times New Roman" w:hAnsi="Times New Roman" w:cs="Times New Roman"/>
          <w:lang w:val="en-US"/>
        </w:rPr>
        <w:br w:type="page"/>
      </w:r>
    </w:p>
    <w:p w14:paraId="35E3FBD6" w14:textId="4770822A" w:rsidR="005D5AC7" w:rsidRDefault="00444459">
      <w:pPr>
        <w:rPr>
          <w:rFonts w:ascii="Times New Roman" w:hAnsi="Times New Roman" w:cs="Times New Roman"/>
          <w:b/>
          <w:bCs/>
          <w:lang w:val="en-US"/>
        </w:rPr>
      </w:pPr>
      <w:bookmarkStart w:id="0" w:name="_Hlk198128661"/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62DE28A1" wp14:editId="5E8B17A3">
            <wp:extent cx="6778625" cy="4655201"/>
            <wp:effectExtent l="0" t="0" r="3175" b="0"/>
            <wp:docPr id="161104473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8926" cy="4676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D5AC7">
        <w:rPr>
          <w:rFonts w:ascii="Times New Roman" w:hAnsi="Times New Roman" w:cs="Times New Roman"/>
          <w:b/>
          <w:bCs/>
          <w:lang w:val="en-US"/>
        </w:rPr>
        <w:br w:type="page"/>
      </w:r>
    </w:p>
    <w:p w14:paraId="118C8DD7" w14:textId="7D801649" w:rsidR="00BA0E43" w:rsidRPr="00C11033" w:rsidRDefault="00BA0E43" w:rsidP="00BA0E43">
      <w:pPr>
        <w:ind w:left="-142"/>
        <w:rPr>
          <w:rFonts w:ascii="Times New Roman" w:hAnsi="Times New Roman" w:cs="Times New Roman"/>
          <w:b/>
          <w:bCs/>
          <w:lang w:val="en-US"/>
        </w:rPr>
      </w:pPr>
      <w:r w:rsidRPr="00C11033">
        <w:rPr>
          <w:rFonts w:ascii="Times New Roman" w:hAnsi="Times New Roman" w:cs="Times New Roman"/>
          <w:b/>
          <w:bCs/>
          <w:lang w:val="en-US"/>
        </w:rPr>
        <w:lastRenderedPageBreak/>
        <w:t xml:space="preserve">Suppl Figure </w:t>
      </w:r>
      <w:r w:rsidR="00C11033">
        <w:rPr>
          <w:rFonts w:ascii="Times New Roman" w:hAnsi="Times New Roman" w:cs="Times New Roman"/>
          <w:b/>
          <w:bCs/>
          <w:lang w:val="en-US"/>
        </w:rPr>
        <w:t>2</w:t>
      </w:r>
      <w:r w:rsidR="005507BB" w:rsidRPr="00C11033">
        <w:rPr>
          <w:rFonts w:ascii="Times New Roman" w:hAnsi="Times New Roman" w:cs="Times New Roman"/>
          <w:b/>
          <w:bCs/>
          <w:lang w:val="en-US"/>
        </w:rPr>
        <w:t>. Thresholds</w:t>
      </w:r>
      <w:r w:rsidRPr="00C11033">
        <w:rPr>
          <w:rFonts w:ascii="Times New Roman" w:hAnsi="Times New Roman" w:cs="Times New Roman"/>
          <w:b/>
          <w:bCs/>
          <w:lang w:val="en-US"/>
        </w:rPr>
        <w:t xml:space="preserve"> for painful stimulation at the thumb and joint site for ADA vs PBO group.</w:t>
      </w:r>
    </w:p>
    <w:p w14:paraId="582A3D9B" w14:textId="6283F975" w:rsidR="00BA0E43" w:rsidRPr="00C11033" w:rsidRDefault="005D050C" w:rsidP="00BA0E43">
      <w:pPr>
        <w:ind w:left="-142"/>
        <w:rPr>
          <w:rFonts w:ascii="Times New Roman" w:hAnsi="Times New Roman" w:cs="Times New Roman"/>
          <w:b/>
          <w:bCs/>
          <w:lang w:val="en-US"/>
        </w:rPr>
      </w:pPr>
      <w:r w:rsidRPr="00BE2117"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6FA2042B" wp14:editId="08C1DD06">
                <wp:simplePos x="0" y="0"/>
                <wp:positionH relativeFrom="column">
                  <wp:posOffset>-1420</wp:posOffset>
                </wp:positionH>
                <wp:positionV relativeFrom="paragraph">
                  <wp:posOffset>27680</wp:posOffset>
                </wp:positionV>
                <wp:extent cx="504190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19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4B910F" w14:textId="5650953F" w:rsidR="00BE2117" w:rsidRPr="00073F9F" w:rsidRDefault="00073F9F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73F9F">
                              <w:rPr>
                                <w:sz w:val="20"/>
                                <w:szCs w:val="20"/>
                              </w:rPr>
                              <w:t>kP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FA2042B" id="Text Box 2" o:spid="_x0000_s1032" type="#_x0000_t202" style="position:absolute;left:0;text-align:left;margin-left:-.1pt;margin-top:2.2pt;width:39.7pt;height:110.6pt;z-index:2516838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" filled="f" stroked="f">
                <v:textbox style="mso-fit-shape-to-text:t">
                  <w:txbxContent>
                    <w:p w14:paraId="404B910F" w14:textId="5650953F" w:rsidR="00BE2117" w:rsidRPr="00073F9F" w:rsidRDefault="00073F9F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073F9F">
                        <w:rPr>
                          <w:sz w:val="20"/>
                          <w:szCs w:val="20"/>
                        </w:rPr>
                        <w:t>kPa</w:t>
                      </w:r>
                    </w:p>
                  </w:txbxContent>
                </v:textbox>
              </v:shape>
            </w:pict>
          </mc:Fallback>
        </mc:AlternateContent>
      </w:r>
      <w:r w:rsidR="00BA0E43" w:rsidRPr="00C11033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76672" behindDoc="0" locked="0" layoutInCell="1" allowOverlap="1" wp14:anchorId="59FBF199" wp14:editId="36C48C58">
            <wp:simplePos x="0" y="0"/>
            <wp:positionH relativeFrom="column">
              <wp:posOffset>0</wp:posOffset>
            </wp:positionH>
            <wp:positionV relativeFrom="paragraph">
              <wp:posOffset>174193</wp:posOffset>
            </wp:positionV>
            <wp:extent cx="5543602" cy="3950351"/>
            <wp:effectExtent l="0" t="0" r="0" b="0"/>
            <wp:wrapNone/>
            <wp:docPr id="720908954" name="Picture 4" descr="A graph of different sizes and color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BBC47688-6033-9D8A-453B-46369F6079D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0908954" name="Picture 4" descr="A graph of different sizes and colors&#10;&#10;AI-generated content may be incorrect.">
                      <a:extLst>
                        <a:ext uri="{FF2B5EF4-FFF2-40B4-BE49-F238E27FC236}">
                          <a16:creationId xmlns:a16="http://schemas.microsoft.com/office/drawing/2014/main" id="{BBC47688-6033-9D8A-453B-46369F6079D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rcRect r="17205"/>
                    <a:stretch/>
                  </pic:blipFill>
                  <pic:spPr>
                    <a:xfrm>
                      <a:off x="0" y="0"/>
                      <a:ext cx="5543602" cy="395035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78A4E9B" w14:textId="77777777" w:rsidR="00BA0E43" w:rsidRPr="00C11033" w:rsidRDefault="00BA0E43" w:rsidP="00BA0E43">
      <w:pPr>
        <w:ind w:left="-142"/>
        <w:rPr>
          <w:rFonts w:ascii="Times New Roman" w:hAnsi="Times New Roman" w:cs="Times New Roman"/>
          <w:b/>
          <w:bCs/>
          <w:lang w:val="en-US"/>
        </w:rPr>
      </w:pPr>
    </w:p>
    <w:p w14:paraId="3FF66E58" w14:textId="77777777" w:rsidR="00BA0E43" w:rsidRPr="00C11033" w:rsidRDefault="00BA0E43" w:rsidP="00BA0E43">
      <w:pPr>
        <w:tabs>
          <w:tab w:val="left" w:pos="1406"/>
        </w:tabs>
        <w:rPr>
          <w:rFonts w:ascii="Times New Roman" w:hAnsi="Times New Roman" w:cs="Times New Roman"/>
          <w:b/>
          <w:bCs/>
          <w:lang w:val="en-US"/>
        </w:rPr>
      </w:pPr>
    </w:p>
    <w:p w14:paraId="6BF3FE3B" w14:textId="77777777" w:rsidR="00BA0E43" w:rsidRPr="00C11033" w:rsidRDefault="00BA0E43" w:rsidP="00BA0E43">
      <w:pPr>
        <w:tabs>
          <w:tab w:val="left" w:pos="1406"/>
        </w:tabs>
        <w:rPr>
          <w:rFonts w:ascii="Times New Roman" w:hAnsi="Times New Roman" w:cs="Times New Roman"/>
          <w:b/>
          <w:bCs/>
          <w:lang w:val="en-US"/>
        </w:rPr>
      </w:pPr>
    </w:p>
    <w:p w14:paraId="0A6D1C97" w14:textId="77777777" w:rsidR="00BA0E43" w:rsidRPr="00C11033" w:rsidRDefault="00BA0E43" w:rsidP="00BA0E43">
      <w:pPr>
        <w:tabs>
          <w:tab w:val="left" w:pos="1406"/>
        </w:tabs>
        <w:rPr>
          <w:rFonts w:ascii="Times New Roman" w:hAnsi="Times New Roman" w:cs="Times New Roman"/>
          <w:b/>
          <w:bCs/>
          <w:lang w:val="en-US"/>
        </w:rPr>
      </w:pPr>
    </w:p>
    <w:p w14:paraId="16EE89C6" w14:textId="77777777" w:rsidR="00BA0E43" w:rsidRPr="00C11033" w:rsidRDefault="00BA0E43" w:rsidP="00BA0E43">
      <w:pPr>
        <w:tabs>
          <w:tab w:val="left" w:pos="1406"/>
        </w:tabs>
        <w:rPr>
          <w:rFonts w:ascii="Times New Roman" w:hAnsi="Times New Roman" w:cs="Times New Roman"/>
          <w:b/>
          <w:bCs/>
          <w:lang w:val="en-US"/>
        </w:rPr>
      </w:pPr>
    </w:p>
    <w:p w14:paraId="58283E41" w14:textId="77777777" w:rsidR="00BA0E43" w:rsidRPr="00C11033" w:rsidRDefault="00BA0E43" w:rsidP="00BA0E43">
      <w:pPr>
        <w:tabs>
          <w:tab w:val="left" w:pos="1406"/>
        </w:tabs>
        <w:rPr>
          <w:rFonts w:ascii="Times New Roman" w:hAnsi="Times New Roman" w:cs="Times New Roman"/>
          <w:b/>
          <w:bCs/>
          <w:lang w:val="en-US"/>
        </w:rPr>
      </w:pPr>
    </w:p>
    <w:p w14:paraId="1AE92ED7" w14:textId="77777777" w:rsidR="00BA0E43" w:rsidRPr="00C11033" w:rsidRDefault="00BA0E43" w:rsidP="00BA0E43">
      <w:pPr>
        <w:tabs>
          <w:tab w:val="left" w:pos="1406"/>
        </w:tabs>
        <w:rPr>
          <w:rFonts w:ascii="Times New Roman" w:hAnsi="Times New Roman" w:cs="Times New Roman"/>
          <w:b/>
          <w:bCs/>
          <w:lang w:val="en-US"/>
        </w:rPr>
      </w:pPr>
    </w:p>
    <w:p w14:paraId="7EB69ECE" w14:textId="77777777" w:rsidR="00BA0E43" w:rsidRPr="00C11033" w:rsidRDefault="00BA0E43" w:rsidP="00BA0E43">
      <w:pPr>
        <w:tabs>
          <w:tab w:val="left" w:pos="1406"/>
        </w:tabs>
        <w:rPr>
          <w:rFonts w:ascii="Times New Roman" w:hAnsi="Times New Roman" w:cs="Times New Roman"/>
          <w:b/>
          <w:bCs/>
          <w:lang w:val="en-US"/>
        </w:rPr>
      </w:pPr>
    </w:p>
    <w:p w14:paraId="3EF74796" w14:textId="77777777" w:rsidR="00BA0E43" w:rsidRPr="00C11033" w:rsidRDefault="00BA0E43" w:rsidP="00BA0E43">
      <w:pPr>
        <w:tabs>
          <w:tab w:val="left" w:pos="1406"/>
        </w:tabs>
        <w:rPr>
          <w:rFonts w:ascii="Times New Roman" w:hAnsi="Times New Roman" w:cs="Times New Roman"/>
          <w:b/>
          <w:bCs/>
          <w:lang w:val="en-US"/>
        </w:rPr>
      </w:pPr>
    </w:p>
    <w:p w14:paraId="2F821DFC" w14:textId="77777777" w:rsidR="00BA0E43" w:rsidRPr="00C11033" w:rsidRDefault="00BA0E43" w:rsidP="00BA0E43">
      <w:pPr>
        <w:tabs>
          <w:tab w:val="left" w:pos="1406"/>
        </w:tabs>
        <w:rPr>
          <w:rFonts w:ascii="Times New Roman" w:hAnsi="Times New Roman" w:cs="Times New Roman"/>
          <w:b/>
          <w:bCs/>
          <w:lang w:val="en-US"/>
        </w:rPr>
      </w:pPr>
    </w:p>
    <w:p w14:paraId="2DC513E1" w14:textId="77777777" w:rsidR="00BA0E43" w:rsidRPr="00C11033" w:rsidRDefault="00BA0E43" w:rsidP="00BA0E43">
      <w:pPr>
        <w:tabs>
          <w:tab w:val="left" w:pos="1406"/>
        </w:tabs>
        <w:rPr>
          <w:rFonts w:ascii="Times New Roman" w:hAnsi="Times New Roman" w:cs="Times New Roman"/>
          <w:b/>
          <w:bCs/>
          <w:lang w:val="en-US"/>
        </w:rPr>
      </w:pPr>
    </w:p>
    <w:p w14:paraId="7C987594" w14:textId="2EC9564B" w:rsidR="00BA0E43" w:rsidRPr="00C11033" w:rsidRDefault="00251C4B" w:rsidP="00BA0E43">
      <w:pPr>
        <w:rPr>
          <w:rFonts w:ascii="Times New Roman" w:hAnsi="Times New Roman" w:cs="Times New Roman"/>
          <w:b/>
          <w:bCs/>
          <w:lang w:val="en-US"/>
        </w:rPr>
      </w:pPr>
      <w:r w:rsidRPr="00C11033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77696" behindDoc="0" locked="0" layoutInCell="1" allowOverlap="1" wp14:anchorId="4140586B" wp14:editId="431F7040">
            <wp:simplePos x="0" y="0"/>
            <wp:positionH relativeFrom="column">
              <wp:posOffset>89535</wp:posOffset>
            </wp:positionH>
            <wp:positionV relativeFrom="paragraph">
              <wp:posOffset>2570480</wp:posOffset>
            </wp:positionV>
            <wp:extent cx="5972810" cy="3883660"/>
            <wp:effectExtent l="0" t="0" r="8890" b="2540"/>
            <wp:wrapNone/>
            <wp:docPr id="7" name="Picture 6" descr="A graph of different sizes of box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2EEFC5A8-F9DF-84B0-6563-6777760BC3E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graph of different sizes of boxes&#10;&#10;AI-generated content may be incorrect.">
                      <a:extLst>
                        <a:ext uri="{FF2B5EF4-FFF2-40B4-BE49-F238E27FC236}">
                          <a16:creationId xmlns:a16="http://schemas.microsoft.com/office/drawing/2014/main" id="{2EEFC5A8-F9DF-84B0-6563-6777760BC3E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8" r="8658"/>
                    <a:stretch/>
                  </pic:blipFill>
                  <pic:spPr>
                    <a:xfrm>
                      <a:off x="0" y="0"/>
                      <a:ext cx="5972810" cy="38836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E2117"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7DC0C736" wp14:editId="59EBB816">
                <wp:simplePos x="0" y="0"/>
                <wp:positionH relativeFrom="column">
                  <wp:posOffset>48895</wp:posOffset>
                </wp:positionH>
                <wp:positionV relativeFrom="paragraph">
                  <wp:posOffset>2436825</wp:posOffset>
                </wp:positionV>
                <wp:extent cx="504190" cy="1404620"/>
                <wp:effectExtent l="0" t="0" r="0" b="0"/>
                <wp:wrapNone/>
                <wp:docPr id="67154996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19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D38F7A" w14:textId="77777777" w:rsidR="00524373" w:rsidRPr="00073F9F" w:rsidRDefault="00524373" w:rsidP="00524373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73F9F">
                              <w:rPr>
                                <w:sz w:val="20"/>
                                <w:szCs w:val="20"/>
                              </w:rPr>
                              <w:t>kP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DC0C736" id="_x0000_s1033" type="#_x0000_t202" style="position:absolute;margin-left:3.85pt;margin-top:191.9pt;width:39.7pt;height:110.6pt;z-index:2516828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" filled="f" stroked="f">
                <v:textbox style="mso-fit-shape-to-text:t">
                  <w:txbxContent>
                    <w:p w14:paraId="4BD38F7A" w14:textId="77777777" w:rsidR="00524373" w:rsidRPr="00073F9F" w:rsidRDefault="00524373" w:rsidP="00524373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073F9F">
                        <w:rPr>
                          <w:sz w:val="20"/>
                          <w:szCs w:val="20"/>
                        </w:rPr>
                        <w:t>kPa</w:t>
                      </w:r>
                    </w:p>
                  </w:txbxContent>
                </v:textbox>
              </v:shape>
            </w:pict>
          </mc:Fallback>
        </mc:AlternateContent>
      </w:r>
      <w:r w:rsidR="00BA0E43" w:rsidRPr="00C11033">
        <w:rPr>
          <w:rFonts w:ascii="Times New Roman" w:hAnsi="Times New Roman" w:cs="Times New Roman"/>
          <w:b/>
          <w:bCs/>
          <w:lang w:val="en-US"/>
        </w:rPr>
        <w:br w:type="page"/>
      </w:r>
    </w:p>
    <w:p w14:paraId="4D097336" w14:textId="63A4003E" w:rsidR="003C2D40" w:rsidRDefault="003C2D40" w:rsidP="003C2D40">
      <w:pPr>
        <w:rPr>
          <w:rFonts w:ascii="Times New Roman" w:hAnsi="Times New Roman" w:cs="Times New Roman"/>
          <w:b/>
          <w:bCs/>
          <w:lang w:val="en-GB"/>
        </w:rPr>
      </w:pPr>
      <w:proofErr w:type="spellStart"/>
      <w:r w:rsidRPr="00C11033">
        <w:rPr>
          <w:rFonts w:ascii="Times New Roman" w:hAnsi="Times New Roman" w:cs="Times New Roman"/>
          <w:b/>
          <w:bCs/>
          <w:lang w:val="en-GB"/>
        </w:rPr>
        <w:lastRenderedPageBreak/>
        <w:t>Suppl</w:t>
      </w:r>
      <w:proofErr w:type="spellEnd"/>
      <w:r w:rsidRPr="00C11033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3C2D40">
        <w:rPr>
          <w:rFonts w:ascii="Times New Roman" w:hAnsi="Times New Roman" w:cs="Times New Roman"/>
          <w:b/>
          <w:bCs/>
          <w:lang w:val="en-GB"/>
        </w:rPr>
        <w:t>Figure 3. Baseline vs follow-up pain-evoked cerebral activations for ADA and PBO.</w:t>
      </w:r>
    </w:p>
    <w:p w14:paraId="1D6168C9" w14:textId="25AA3200" w:rsidR="00C11033" w:rsidRPr="006343C3" w:rsidRDefault="00C11033" w:rsidP="00C11033">
      <w:pPr>
        <w:rPr>
          <w:rFonts w:ascii="Times New Roman" w:hAnsi="Times New Roman" w:cs="Times New Roman"/>
          <w:lang w:val="en-US"/>
        </w:rPr>
      </w:pPr>
      <w:r w:rsidRPr="00C11033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79744" behindDoc="1" locked="0" layoutInCell="1" allowOverlap="1" wp14:anchorId="1A396C21" wp14:editId="1F5B2EF3">
            <wp:simplePos x="0" y="0"/>
            <wp:positionH relativeFrom="column">
              <wp:posOffset>-259080</wp:posOffset>
            </wp:positionH>
            <wp:positionV relativeFrom="paragraph">
              <wp:posOffset>786765</wp:posOffset>
            </wp:positionV>
            <wp:extent cx="6362700" cy="4556760"/>
            <wp:effectExtent l="0" t="0" r="0" b="0"/>
            <wp:wrapTight wrapText="bothSides">
              <wp:wrapPolygon edited="0">
                <wp:start x="0" y="0"/>
                <wp:lineTo x="0" y="21492"/>
                <wp:lineTo x="21535" y="21492"/>
                <wp:lineTo x="21535" y="0"/>
                <wp:lineTo x="0" y="0"/>
              </wp:wrapPolygon>
            </wp:wrapTight>
            <wp:docPr id="4" name="Bildobjekt 6" descr="En bild som visar skärmbild&#10;&#10;AI-genererat innehåll kan vara felaktigt.">
              <a:extLst xmlns:a="http://schemas.openxmlformats.org/drawingml/2006/main">
                <a:ext uri="{FF2B5EF4-FFF2-40B4-BE49-F238E27FC236}">
                  <a16:creationId xmlns:a16="http://schemas.microsoft.com/office/drawing/2014/main" id="{37DADCC4-7B36-16A7-8526-83B66AB36BF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objekt 6" descr="En bild som visar skärmbild&#10;&#10;AI-genererat innehåll kan vara felaktigt.">
                      <a:extLst>
                        <a:ext uri="{FF2B5EF4-FFF2-40B4-BE49-F238E27FC236}">
                          <a16:creationId xmlns:a16="http://schemas.microsoft.com/office/drawing/2014/main" id="{37DADCC4-7B36-16A7-8526-83B66AB36BF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32" b="20599"/>
                    <a:stretch/>
                  </pic:blipFill>
                  <pic:spPr bwMode="auto">
                    <a:xfrm>
                      <a:off x="0" y="0"/>
                      <a:ext cx="6362700" cy="4556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11033">
        <w:rPr>
          <w:rFonts w:ascii="Times New Roman" w:hAnsi="Times New Roman" w:cs="Times New Roman"/>
          <w:lang w:val="en-GB"/>
        </w:rPr>
        <w:t>ADA = red; PBO = blue; overlap = purple. Figure illustrates binary spatial maps of the pain-evoked brain activations. All active clusters are represented at p &lt; .001, uncorrected, &gt;30 contiguous voxels, with an a priori mask applied. No voxels survived thresholding for the PBO group at follow-up.</w:t>
      </w:r>
    </w:p>
    <w:p w14:paraId="385B3086" w14:textId="6A652BC3" w:rsidR="00C11033" w:rsidRPr="00C11033" w:rsidRDefault="00C11033" w:rsidP="003C2D40">
      <w:pPr>
        <w:rPr>
          <w:rFonts w:ascii="Times New Roman" w:hAnsi="Times New Roman" w:cs="Times New Roman"/>
          <w:b/>
          <w:bCs/>
          <w:lang w:val="en-GB"/>
        </w:rPr>
      </w:pPr>
    </w:p>
    <w:p w14:paraId="50CC56C8" w14:textId="10CB8434" w:rsidR="00DC1185" w:rsidRPr="00C11033" w:rsidRDefault="00DC1185" w:rsidP="003C2D40">
      <w:pPr>
        <w:rPr>
          <w:rFonts w:ascii="Times New Roman" w:hAnsi="Times New Roman" w:cs="Times New Roman"/>
          <w:b/>
          <w:bCs/>
          <w:lang w:val="en-GB"/>
        </w:rPr>
      </w:pPr>
    </w:p>
    <w:p w14:paraId="651964B5" w14:textId="1EA25D27" w:rsidR="00DC1185" w:rsidRPr="006343C3" w:rsidRDefault="00DC1185" w:rsidP="00DC1185">
      <w:pPr>
        <w:rPr>
          <w:rFonts w:ascii="Times New Roman" w:hAnsi="Times New Roman" w:cs="Times New Roman"/>
          <w:i/>
          <w:iCs/>
          <w:lang w:val="en-US"/>
        </w:rPr>
      </w:pPr>
    </w:p>
    <w:p w14:paraId="17ABBD0A" w14:textId="2800339E" w:rsidR="00DC1185" w:rsidRPr="003C2D40" w:rsidRDefault="00DC1185" w:rsidP="003C2D40">
      <w:pPr>
        <w:rPr>
          <w:rFonts w:ascii="Times New Roman" w:hAnsi="Times New Roman" w:cs="Times New Roman"/>
          <w:b/>
          <w:bCs/>
          <w:lang w:val="en-US"/>
        </w:rPr>
      </w:pPr>
    </w:p>
    <w:p w14:paraId="37DC3EAA" w14:textId="300C78DB" w:rsidR="00EB5ED4" w:rsidRPr="00C11033" w:rsidRDefault="00EB5ED4">
      <w:pPr>
        <w:rPr>
          <w:rFonts w:ascii="Times New Roman" w:hAnsi="Times New Roman" w:cs="Times New Roman"/>
          <w:b/>
          <w:bCs/>
          <w:lang w:val="en-US"/>
        </w:rPr>
      </w:pPr>
      <w:r w:rsidRPr="00C11033">
        <w:rPr>
          <w:rFonts w:ascii="Times New Roman" w:hAnsi="Times New Roman" w:cs="Times New Roman"/>
          <w:b/>
          <w:bCs/>
          <w:lang w:val="en-US"/>
        </w:rPr>
        <w:br w:type="page"/>
      </w:r>
    </w:p>
    <w:p w14:paraId="15814899" w14:textId="50C07164" w:rsidR="00C11033" w:rsidRDefault="00A90790" w:rsidP="00B342DC">
      <w:pPr>
        <w:ind w:left="284"/>
        <w:rPr>
          <w:rFonts w:ascii="Times New Roman" w:hAnsi="Times New Roman" w:cs="Times New Roman"/>
          <w:b/>
          <w:bCs/>
          <w:lang w:val="en-US"/>
        </w:rPr>
      </w:pPr>
      <w:r w:rsidRPr="00C11033">
        <w:rPr>
          <w:rFonts w:ascii="Times New Roman" w:hAnsi="Times New Roman" w:cs="Times New Roman"/>
          <w:b/>
          <w:bCs/>
          <w:lang w:val="en-US"/>
        </w:rPr>
        <w:lastRenderedPageBreak/>
        <w:t xml:space="preserve">Suppl Figure </w:t>
      </w:r>
      <w:bookmarkEnd w:id="0"/>
      <w:r w:rsidR="00C11033">
        <w:rPr>
          <w:rFonts w:ascii="Times New Roman" w:hAnsi="Times New Roman" w:cs="Times New Roman"/>
          <w:b/>
          <w:bCs/>
          <w:lang w:val="en-US"/>
        </w:rPr>
        <w:t>4</w:t>
      </w:r>
      <w:r w:rsidR="00EA0618" w:rsidRPr="00C11033">
        <w:rPr>
          <w:rFonts w:ascii="Times New Roman" w:hAnsi="Times New Roman" w:cs="Times New Roman"/>
          <w:b/>
          <w:bCs/>
          <w:lang w:val="en-US"/>
        </w:rPr>
        <w:t xml:space="preserve">a. Correlation between pain-evoked brain activity and pain variability. </w:t>
      </w:r>
    </w:p>
    <w:p w14:paraId="617DC7CF" w14:textId="1B0E7A94" w:rsidR="00EA0618" w:rsidRPr="00C11033" w:rsidRDefault="00EA0618" w:rsidP="00B342DC">
      <w:pPr>
        <w:ind w:left="284"/>
        <w:rPr>
          <w:rFonts w:ascii="Times New Roman" w:hAnsi="Times New Roman" w:cs="Times New Roman"/>
          <w:lang w:val="en-US"/>
        </w:rPr>
      </w:pPr>
      <w:r w:rsidRPr="00C11033">
        <w:rPr>
          <w:rFonts w:ascii="Times New Roman" w:hAnsi="Times New Roman" w:cs="Times New Roman"/>
          <w:lang w:val="en-US"/>
        </w:rPr>
        <w:t>The X axis represents pain variability at baseline (top row) and follow-up (bottom row). The y axis represents extracted fMRI BOLD signal from the pain ROI at baseline.</w:t>
      </w:r>
    </w:p>
    <w:p w14:paraId="31673F52" w14:textId="77777777" w:rsidR="00EA0618" w:rsidRPr="00C11033" w:rsidRDefault="00EA0618" w:rsidP="00B342DC">
      <w:pPr>
        <w:ind w:left="-426"/>
        <w:rPr>
          <w:rFonts w:ascii="Times New Roman" w:hAnsi="Times New Roman" w:cs="Times New Roman"/>
          <w:lang w:val="en-US"/>
        </w:rPr>
      </w:pPr>
    </w:p>
    <w:p w14:paraId="60F4EE93" w14:textId="77777777" w:rsidR="00EA0618" w:rsidRPr="00C11033" w:rsidRDefault="00EA0618" w:rsidP="00B342DC">
      <w:pPr>
        <w:ind w:left="-426"/>
        <w:rPr>
          <w:rFonts w:ascii="Times New Roman" w:hAnsi="Times New Roman" w:cs="Times New Roman"/>
          <w:lang w:val="en-US"/>
        </w:rPr>
      </w:pPr>
      <w:r w:rsidRPr="00C11033"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48E7CD5C" wp14:editId="6C44B474">
            <wp:simplePos x="0" y="0"/>
            <wp:positionH relativeFrom="margin">
              <wp:posOffset>14605</wp:posOffset>
            </wp:positionH>
            <wp:positionV relativeFrom="paragraph">
              <wp:posOffset>299720</wp:posOffset>
            </wp:positionV>
            <wp:extent cx="3120390" cy="3120390"/>
            <wp:effectExtent l="0" t="0" r="3810" b="3810"/>
            <wp:wrapTopAndBottom/>
            <wp:docPr id="1704175321" name="Picture 11" descr="A graph of a patient's performan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4175321" name="Picture 11" descr="A graph of a patient's performanc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0390" cy="3120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11033"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3BB0C39D" wp14:editId="22CBA54D">
            <wp:simplePos x="0" y="0"/>
            <wp:positionH relativeFrom="margin">
              <wp:posOffset>3460750</wp:posOffset>
            </wp:positionH>
            <wp:positionV relativeFrom="paragraph">
              <wp:posOffset>313690</wp:posOffset>
            </wp:positionV>
            <wp:extent cx="3121025" cy="3121025"/>
            <wp:effectExtent l="0" t="0" r="3175" b="3175"/>
            <wp:wrapTopAndBottom/>
            <wp:docPr id="419855002" name="Picture 13" descr="A graph of a patient's performan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9855002" name="Picture 13" descr="A graph of a patient's performanc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1025" cy="312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7169AD" w14:textId="77777777" w:rsidR="00EA0618" w:rsidRPr="00C11033" w:rsidRDefault="00EA0618" w:rsidP="00B342DC">
      <w:pPr>
        <w:ind w:left="-426"/>
        <w:rPr>
          <w:rFonts w:ascii="Times New Roman" w:hAnsi="Times New Roman" w:cs="Times New Roman"/>
          <w:lang w:val="en-US"/>
        </w:rPr>
      </w:pPr>
      <w:r w:rsidRPr="00C11033"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3A53C7CE" wp14:editId="799148D2">
            <wp:simplePos x="0" y="0"/>
            <wp:positionH relativeFrom="margin">
              <wp:posOffset>0</wp:posOffset>
            </wp:positionH>
            <wp:positionV relativeFrom="paragraph">
              <wp:posOffset>3415030</wp:posOffset>
            </wp:positionV>
            <wp:extent cx="3120390" cy="3120390"/>
            <wp:effectExtent l="0" t="0" r="3810" b="3810"/>
            <wp:wrapTopAndBottom/>
            <wp:docPr id="826069220" name="Picture 11" descr="A graph of a patient's performan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6069220" name="Picture 11" descr="A graph of a patient's performanc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0390" cy="3120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11033"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133C35DB" wp14:editId="55A395ED">
            <wp:simplePos x="0" y="0"/>
            <wp:positionH relativeFrom="margin">
              <wp:posOffset>3460750</wp:posOffset>
            </wp:positionH>
            <wp:positionV relativeFrom="paragraph">
              <wp:posOffset>3401060</wp:posOffset>
            </wp:positionV>
            <wp:extent cx="3120390" cy="3120390"/>
            <wp:effectExtent l="0" t="0" r="3810" b="3810"/>
            <wp:wrapTopAndBottom/>
            <wp:docPr id="1546743043" name="Picture 11" descr="A graph of a patient's performan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6743043" name="Picture 11" descr="A graph of a patient's performanc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0390" cy="3120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CEFD762" w14:textId="77777777" w:rsidR="00EA0618" w:rsidRPr="00C11033" w:rsidRDefault="00EA0618" w:rsidP="00B342DC">
      <w:pPr>
        <w:ind w:left="-426"/>
        <w:rPr>
          <w:rFonts w:ascii="Times New Roman" w:hAnsi="Times New Roman" w:cs="Times New Roman"/>
          <w:lang w:val="en-US"/>
        </w:rPr>
      </w:pPr>
    </w:p>
    <w:p w14:paraId="1AE72B4D" w14:textId="77777777" w:rsidR="00EA0618" w:rsidRPr="00C11033" w:rsidRDefault="00EA0618" w:rsidP="00B342DC">
      <w:pPr>
        <w:ind w:left="-426"/>
        <w:rPr>
          <w:rFonts w:ascii="Times New Roman" w:hAnsi="Times New Roman" w:cs="Times New Roman"/>
          <w:b/>
          <w:bCs/>
          <w:lang w:val="en-US"/>
        </w:rPr>
      </w:pPr>
      <w:r w:rsidRPr="00C11033">
        <w:rPr>
          <w:rFonts w:ascii="Times New Roman" w:hAnsi="Times New Roman" w:cs="Times New Roman"/>
          <w:b/>
          <w:bCs/>
          <w:lang w:val="en-US"/>
        </w:rPr>
        <w:br w:type="page"/>
      </w:r>
    </w:p>
    <w:p w14:paraId="2CAE618C" w14:textId="77777777" w:rsidR="00C11033" w:rsidRDefault="00A90790" w:rsidP="00B342DC">
      <w:pPr>
        <w:ind w:left="284"/>
        <w:rPr>
          <w:rFonts w:ascii="Times New Roman" w:hAnsi="Times New Roman" w:cs="Times New Roman"/>
          <w:b/>
          <w:bCs/>
          <w:lang w:val="en-US"/>
        </w:rPr>
      </w:pPr>
      <w:r w:rsidRPr="00C11033">
        <w:rPr>
          <w:rFonts w:ascii="Times New Roman" w:hAnsi="Times New Roman" w:cs="Times New Roman"/>
          <w:b/>
          <w:bCs/>
          <w:lang w:val="en-US"/>
        </w:rPr>
        <w:lastRenderedPageBreak/>
        <w:t xml:space="preserve">Suppl Figure </w:t>
      </w:r>
      <w:r w:rsidR="00C11033">
        <w:rPr>
          <w:rFonts w:ascii="Times New Roman" w:hAnsi="Times New Roman" w:cs="Times New Roman"/>
          <w:b/>
          <w:bCs/>
          <w:lang w:val="en-US"/>
        </w:rPr>
        <w:t>4</w:t>
      </w:r>
      <w:r w:rsidR="00EA0618" w:rsidRPr="00C11033">
        <w:rPr>
          <w:rFonts w:ascii="Times New Roman" w:hAnsi="Times New Roman" w:cs="Times New Roman"/>
          <w:b/>
          <w:bCs/>
          <w:lang w:val="en-US"/>
        </w:rPr>
        <w:t xml:space="preserve">b. Correlation between pain-evoked brain activity and fatigue. </w:t>
      </w:r>
    </w:p>
    <w:p w14:paraId="082693A9" w14:textId="7C282F60" w:rsidR="00EA0618" w:rsidRPr="00C11033" w:rsidRDefault="00EA0618" w:rsidP="00B342DC">
      <w:pPr>
        <w:ind w:left="284"/>
        <w:rPr>
          <w:rFonts w:ascii="Times New Roman" w:hAnsi="Times New Roman" w:cs="Times New Roman"/>
          <w:lang w:val="en-US"/>
        </w:rPr>
      </w:pPr>
      <w:r w:rsidRPr="00C11033">
        <w:rPr>
          <w:rFonts w:ascii="Times New Roman" w:hAnsi="Times New Roman" w:cs="Times New Roman"/>
          <w:lang w:val="en-US"/>
        </w:rPr>
        <w:t>The X axis represents fatigue at baseline (top row) and follow-up (bottom row). The y axis represents extracted fMRI BOLD signal from the pain ROI at baseline.</w:t>
      </w:r>
    </w:p>
    <w:p w14:paraId="4AFB71B1" w14:textId="77777777" w:rsidR="00EA0618" w:rsidRPr="00C11033" w:rsidRDefault="00EA0618" w:rsidP="00B342DC">
      <w:pPr>
        <w:ind w:left="-426"/>
        <w:rPr>
          <w:rFonts w:ascii="Times New Roman" w:hAnsi="Times New Roman" w:cs="Times New Roman"/>
          <w:b/>
          <w:bCs/>
          <w:lang w:val="en-US"/>
        </w:rPr>
      </w:pPr>
      <w:r w:rsidRPr="00C11033"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53D62349" wp14:editId="4319DD41">
            <wp:simplePos x="0" y="0"/>
            <wp:positionH relativeFrom="margin">
              <wp:posOffset>14605</wp:posOffset>
            </wp:positionH>
            <wp:positionV relativeFrom="paragraph">
              <wp:posOffset>323850</wp:posOffset>
            </wp:positionV>
            <wp:extent cx="3120390" cy="3120390"/>
            <wp:effectExtent l="0" t="0" r="3810" b="3810"/>
            <wp:wrapTopAndBottom/>
            <wp:docPr id="1617240139" name="Picture 11" descr="A graph of a patient's grow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7240139" name="Picture 11" descr="A graph of a patient's growt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0390" cy="3120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11033"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65408" behindDoc="0" locked="0" layoutInCell="1" allowOverlap="1" wp14:anchorId="060C118F" wp14:editId="5249DEE1">
            <wp:simplePos x="0" y="0"/>
            <wp:positionH relativeFrom="margin">
              <wp:posOffset>0</wp:posOffset>
            </wp:positionH>
            <wp:positionV relativeFrom="paragraph">
              <wp:posOffset>3754120</wp:posOffset>
            </wp:positionV>
            <wp:extent cx="3120390" cy="3120390"/>
            <wp:effectExtent l="0" t="0" r="3810" b="3810"/>
            <wp:wrapTopAndBottom/>
            <wp:docPr id="595253643" name="Picture 11" descr="A graph of a patient's grow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5253643" name="Picture 11" descr="A graph of a patient's growt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0390" cy="3120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11033"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66432" behindDoc="0" locked="0" layoutInCell="1" allowOverlap="1" wp14:anchorId="5E4CFED2" wp14:editId="76F83686">
            <wp:simplePos x="0" y="0"/>
            <wp:positionH relativeFrom="margin">
              <wp:posOffset>3460750</wp:posOffset>
            </wp:positionH>
            <wp:positionV relativeFrom="paragraph">
              <wp:posOffset>3739515</wp:posOffset>
            </wp:positionV>
            <wp:extent cx="3120390" cy="3120390"/>
            <wp:effectExtent l="0" t="0" r="3810" b="3810"/>
            <wp:wrapTopAndBottom/>
            <wp:docPr id="1006609157" name="Picture 11" descr="A graph of a patient's grow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6609157" name="Picture 11" descr="A graph of a patient's growt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0390" cy="3120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11033"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64384" behindDoc="0" locked="0" layoutInCell="1" allowOverlap="1" wp14:anchorId="73E9294B" wp14:editId="2B50BC40">
            <wp:simplePos x="0" y="0"/>
            <wp:positionH relativeFrom="margin">
              <wp:posOffset>3460750</wp:posOffset>
            </wp:positionH>
            <wp:positionV relativeFrom="paragraph">
              <wp:posOffset>335280</wp:posOffset>
            </wp:positionV>
            <wp:extent cx="3121025" cy="3121025"/>
            <wp:effectExtent l="0" t="0" r="3175" b="3175"/>
            <wp:wrapTopAndBottom/>
            <wp:docPr id="977366140" name="Picture 13" descr="A graph of a patient's grow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7366140" name="Picture 13" descr="A graph of a patient's growt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1025" cy="312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11033">
        <w:rPr>
          <w:rFonts w:ascii="Times New Roman" w:hAnsi="Times New Roman" w:cs="Times New Roman"/>
          <w:b/>
          <w:bCs/>
          <w:lang w:val="en-US"/>
        </w:rPr>
        <w:br w:type="page"/>
      </w:r>
    </w:p>
    <w:p w14:paraId="4A42B50A" w14:textId="77777777" w:rsidR="00C11033" w:rsidRDefault="00A90790" w:rsidP="00B342DC">
      <w:pPr>
        <w:ind w:left="284"/>
        <w:rPr>
          <w:rFonts w:ascii="Times New Roman" w:hAnsi="Times New Roman" w:cs="Times New Roman"/>
          <w:b/>
          <w:bCs/>
          <w:lang w:val="en-US"/>
        </w:rPr>
      </w:pPr>
      <w:r w:rsidRPr="00C11033">
        <w:rPr>
          <w:rFonts w:ascii="Times New Roman" w:hAnsi="Times New Roman" w:cs="Times New Roman"/>
          <w:b/>
          <w:bCs/>
          <w:lang w:val="en-US"/>
        </w:rPr>
        <w:lastRenderedPageBreak/>
        <w:t xml:space="preserve">Suppl Figure </w:t>
      </w:r>
      <w:r w:rsidR="00C11033">
        <w:rPr>
          <w:rFonts w:ascii="Times New Roman" w:hAnsi="Times New Roman" w:cs="Times New Roman"/>
          <w:b/>
          <w:bCs/>
          <w:lang w:val="en-US"/>
        </w:rPr>
        <w:t>4</w:t>
      </w:r>
      <w:r w:rsidR="00EA0618" w:rsidRPr="00C11033">
        <w:rPr>
          <w:rFonts w:ascii="Times New Roman" w:hAnsi="Times New Roman" w:cs="Times New Roman"/>
          <w:b/>
          <w:bCs/>
          <w:lang w:val="en-US"/>
        </w:rPr>
        <w:t xml:space="preserve">c. Correlation between pain-evoked brain activity and swollen joint count (SJC). </w:t>
      </w:r>
    </w:p>
    <w:p w14:paraId="2B456F17" w14:textId="2929F903" w:rsidR="00EA0618" w:rsidRPr="00C11033" w:rsidRDefault="00EA0618" w:rsidP="00B342DC">
      <w:pPr>
        <w:ind w:left="284"/>
        <w:rPr>
          <w:rFonts w:ascii="Times New Roman" w:hAnsi="Times New Roman" w:cs="Times New Roman"/>
          <w:lang w:val="en-US"/>
        </w:rPr>
      </w:pPr>
      <w:r w:rsidRPr="00C11033">
        <w:rPr>
          <w:rFonts w:ascii="Times New Roman" w:hAnsi="Times New Roman" w:cs="Times New Roman"/>
          <w:lang w:val="en-US"/>
        </w:rPr>
        <w:t>The X axis represents SJC at baseline (top row) and follow-up (bottom row). The y axis represents extracted fMRI BOLD signal from the pain ROI at baseline.</w:t>
      </w:r>
    </w:p>
    <w:p w14:paraId="21C38C64" w14:textId="77777777" w:rsidR="00EA0618" w:rsidRPr="00C11033" w:rsidRDefault="00EA0618" w:rsidP="00B342DC">
      <w:pPr>
        <w:ind w:left="-426"/>
        <w:rPr>
          <w:rFonts w:ascii="Times New Roman" w:hAnsi="Times New Roman" w:cs="Times New Roman"/>
          <w:b/>
          <w:bCs/>
          <w:lang w:val="en-US"/>
        </w:rPr>
      </w:pPr>
      <w:r w:rsidRPr="00C11033"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69504" behindDoc="0" locked="0" layoutInCell="1" allowOverlap="1" wp14:anchorId="46C9791D" wp14:editId="5352A99B">
            <wp:simplePos x="0" y="0"/>
            <wp:positionH relativeFrom="margin">
              <wp:posOffset>-4445</wp:posOffset>
            </wp:positionH>
            <wp:positionV relativeFrom="paragraph">
              <wp:posOffset>3743325</wp:posOffset>
            </wp:positionV>
            <wp:extent cx="3120390" cy="3120390"/>
            <wp:effectExtent l="0" t="0" r="3810" b="3810"/>
            <wp:wrapTopAndBottom/>
            <wp:docPr id="530818271" name="Picture 11" descr="A graph of a patient's heal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0818271" name="Picture 11" descr="A graph of a patient's healt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0390" cy="3120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11033"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70528" behindDoc="0" locked="0" layoutInCell="1" allowOverlap="1" wp14:anchorId="16068E2A" wp14:editId="25418EA7">
            <wp:simplePos x="0" y="0"/>
            <wp:positionH relativeFrom="margin">
              <wp:posOffset>3462655</wp:posOffset>
            </wp:positionH>
            <wp:positionV relativeFrom="paragraph">
              <wp:posOffset>3724275</wp:posOffset>
            </wp:positionV>
            <wp:extent cx="3120390" cy="3120390"/>
            <wp:effectExtent l="0" t="0" r="3810" b="3810"/>
            <wp:wrapTopAndBottom/>
            <wp:docPr id="1652415179" name="Picture 11" descr="A graph of a treatment group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2415179" name="Picture 11" descr="A graph of a treatment group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0390" cy="3120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11033"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67456" behindDoc="0" locked="0" layoutInCell="1" allowOverlap="1" wp14:anchorId="57799990" wp14:editId="5F0A735C">
            <wp:simplePos x="0" y="0"/>
            <wp:positionH relativeFrom="margin">
              <wp:posOffset>14605</wp:posOffset>
            </wp:positionH>
            <wp:positionV relativeFrom="paragraph">
              <wp:posOffset>314325</wp:posOffset>
            </wp:positionV>
            <wp:extent cx="3120390" cy="3120390"/>
            <wp:effectExtent l="0" t="0" r="3810" b="3810"/>
            <wp:wrapTopAndBottom/>
            <wp:docPr id="1419333164" name="Picture 11" descr="A graph of a patient's heal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9333164" name="Picture 11" descr="A graph of a patient's healt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0390" cy="3120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11033"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68480" behindDoc="0" locked="0" layoutInCell="1" allowOverlap="1" wp14:anchorId="2E5F6074" wp14:editId="2EF87055">
            <wp:simplePos x="0" y="0"/>
            <wp:positionH relativeFrom="margin">
              <wp:posOffset>3462655</wp:posOffset>
            </wp:positionH>
            <wp:positionV relativeFrom="paragraph">
              <wp:posOffset>314325</wp:posOffset>
            </wp:positionV>
            <wp:extent cx="3121025" cy="3121025"/>
            <wp:effectExtent l="0" t="0" r="3175" b="3175"/>
            <wp:wrapTopAndBottom/>
            <wp:docPr id="792998856" name="Picture 13" descr="A graph of a patient's grow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2998856" name="Picture 13" descr="A graph of a patient's growt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1025" cy="312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11033">
        <w:rPr>
          <w:rFonts w:ascii="Times New Roman" w:hAnsi="Times New Roman" w:cs="Times New Roman"/>
          <w:b/>
          <w:bCs/>
          <w:lang w:val="en-US"/>
        </w:rPr>
        <w:br w:type="page"/>
      </w:r>
    </w:p>
    <w:p w14:paraId="2821864D" w14:textId="77777777" w:rsidR="00C11033" w:rsidRDefault="00A90790" w:rsidP="00B342DC">
      <w:pPr>
        <w:ind w:left="284"/>
        <w:rPr>
          <w:rFonts w:ascii="Times New Roman" w:hAnsi="Times New Roman" w:cs="Times New Roman"/>
          <w:b/>
          <w:bCs/>
          <w:lang w:val="en-US"/>
        </w:rPr>
      </w:pPr>
      <w:r w:rsidRPr="00C11033">
        <w:rPr>
          <w:rFonts w:ascii="Times New Roman" w:hAnsi="Times New Roman" w:cs="Times New Roman"/>
          <w:b/>
          <w:bCs/>
          <w:lang w:val="en-US"/>
        </w:rPr>
        <w:lastRenderedPageBreak/>
        <w:t xml:space="preserve">Suppl Figure </w:t>
      </w:r>
      <w:r w:rsidR="00C11033">
        <w:rPr>
          <w:rFonts w:ascii="Times New Roman" w:hAnsi="Times New Roman" w:cs="Times New Roman"/>
          <w:b/>
          <w:bCs/>
          <w:lang w:val="en-US"/>
        </w:rPr>
        <w:t>4</w:t>
      </w:r>
      <w:r w:rsidR="00EA0618" w:rsidRPr="00C11033">
        <w:rPr>
          <w:rFonts w:ascii="Times New Roman" w:hAnsi="Times New Roman" w:cs="Times New Roman"/>
          <w:b/>
          <w:bCs/>
          <w:lang w:val="en-US"/>
        </w:rPr>
        <w:t xml:space="preserve">d. Correlation between pain-evoked brain activity and tender joint count (TJC). </w:t>
      </w:r>
    </w:p>
    <w:p w14:paraId="65ED934B" w14:textId="3501FBB1" w:rsidR="00EA0618" w:rsidRPr="00C11033" w:rsidRDefault="00EA0618" w:rsidP="00B342DC">
      <w:pPr>
        <w:ind w:left="284"/>
        <w:rPr>
          <w:rFonts w:ascii="Times New Roman" w:hAnsi="Times New Roman" w:cs="Times New Roman"/>
          <w:lang w:val="en-US"/>
        </w:rPr>
      </w:pPr>
      <w:r w:rsidRPr="00C11033">
        <w:rPr>
          <w:rFonts w:ascii="Times New Roman" w:hAnsi="Times New Roman" w:cs="Times New Roman"/>
          <w:lang w:val="en-US"/>
        </w:rPr>
        <w:t xml:space="preserve">The X axis represents </w:t>
      </w:r>
      <w:r w:rsidR="00191885" w:rsidRPr="00C11033">
        <w:rPr>
          <w:rFonts w:ascii="Times New Roman" w:hAnsi="Times New Roman" w:cs="Times New Roman"/>
          <w:lang w:val="en-US"/>
        </w:rPr>
        <w:t>T</w:t>
      </w:r>
      <w:r w:rsidRPr="00C11033">
        <w:rPr>
          <w:rFonts w:ascii="Times New Roman" w:hAnsi="Times New Roman" w:cs="Times New Roman"/>
          <w:lang w:val="en-US"/>
        </w:rPr>
        <w:t>JC at baseline (top row) and follow-up (bottom row). The y axis represents extracted fMRI BOLD signal from the pain ROI at baseline.</w:t>
      </w:r>
    </w:p>
    <w:p w14:paraId="6638A293" w14:textId="77777777" w:rsidR="00EA0618" w:rsidRPr="00C11033" w:rsidRDefault="00EA0618" w:rsidP="00B342DC">
      <w:pPr>
        <w:ind w:left="-426"/>
        <w:rPr>
          <w:rFonts w:ascii="Times New Roman" w:hAnsi="Times New Roman" w:cs="Times New Roman"/>
          <w:lang w:val="en-US"/>
        </w:rPr>
      </w:pPr>
      <w:r w:rsidRPr="00C11033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73600" behindDoc="0" locked="0" layoutInCell="1" allowOverlap="1" wp14:anchorId="62C993D7" wp14:editId="0BFA338A">
            <wp:simplePos x="0" y="0"/>
            <wp:positionH relativeFrom="margin">
              <wp:posOffset>-1905</wp:posOffset>
            </wp:positionH>
            <wp:positionV relativeFrom="paragraph">
              <wp:posOffset>3739515</wp:posOffset>
            </wp:positionV>
            <wp:extent cx="3120390" cy="3120390"/>
            <wp:effectExtent l="0" t="0" r="3810" b="3810"/>
            <wp:wrapTopAndBottom/>
            <wp:docPr id="2135646178" name="Picture 11" descr="A graph of a patient's rea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5646178" name="Picture 11" descr="A graph of a patient's reac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0390" cy="3120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11033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74624" behindDoc="0" locked="0" layoutInCell="1" allowOverlap="1" wp14:anchorId="3B519D08" wp14:editId="1897F3A0">
            <wp:simplePos x="0" y="0"/>
            <wp:positionH relativeFrom="margin">
              <wp:posOffset>3462655</wp:posOffset>
            </wp:positionH>
            <wp:positionV relativeFrom="paragraph">
              <wp:posOffset>3724275</wp:posOffset>
            </wp:positionV>
            <wp:extent cx="3120390" cy="3120390"/>
            <wp:effectExtent l="0" t="0" r="3810" b="3810"/>
            <wp:wrapTopAndBottom/>
            <wp:docPr id="1218919347" name="Picture 11" descr="A graph of a treatment group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919347" name="Picture 11" descr="A graph of a treatment group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0390" cy="3120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11033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71552" behindDoc="0" locked="0" layoutInCell="1" allowOverlap="1" wp14:anchorId="7D67C247" wp14:editId="186A0756">
            <wp:simplePos x="0" y="0"/>
            <wp:positionH relativeFrom="margin">
              <wp:posOffset>14605</wp:posOffset>
            </wp:positionH>
            <wp:positionV relativeFrom="paragraph">
              <wp:posOffset>314325</wp:posOffset>
            </wp:positionV>
            <wp:extent cx="3120390" cy="3120390"/>
            <wp:effectExtent l="0" t="0" r="3810" b="3810"/>
            <wp:wrapTopAndBottom/>
            <wp:docPr id="226622681" name="Picture 11" descr="A graph of a patient's performan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622681" name="Picture 11" descr="A graph of a patient's performanc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0390" cy="3120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11033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72576" behindDoc="0" locked="0" layoutInCell="1" allowOverlap="1" wp14:anchorId="43001925" wp14:editId="36A82949">
            <wp:simplePos x="0" y="0"/>
            <wp:positionH relativeFrom="margin">
              <wp:posOffset>3462655</wp:posOffset>
            </wp:positionH>
            <wp:positionV relativeFrom="paragraph">
              <wp:posOffset>314325</wp:posOffset>
            </wp:positionV>
            <wp:extent cx="3121025" cy="3121025"/>
            <wp:effectExtent l="0" t="0" r="3175" b="3175"/>
            <wp:wrapTopAndBottom/>
            <wp:docPr id="1657343656" name="Picture 13" descr="A graph of a patient's performan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7343656" name="Picture 13" descr="A graph of a patient's performanc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1025" cy="312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C1C4AF" w14:textId="77777777" w:rsidR="00EA0618" w:rsidRPr="00C11033" w:rsidRDefault="00EA0618" w:rsidP="00B342DC">
      <w:pPr>
        <w:ind w:left="-426"/>
        <w:rPr>
          <w:rFonts w:ascii="Times New Roman" w:hAnsi="Times New Roman" w:cs="Times New Roman"/>
          <w:lang w:val="en-US"/>
        </w:rPr>
      </w:pPr>
    </w:p>
    <w:p w14:paraId="15A33AE7" w14:textId="77777777" w:rsidR="00EA0618" w:rsidRPr="00C11033" w:rsidRDefault="00EA0618" w:rsidP="00B342DC">
      <w:pPr>
        <w:ind w:left="-426"/>
        <w:rPr>
          <w:rFonts w:ascii="Times New Roman" w:hAnsi="Times New Roman" w:cs="Times New Roman"/>
          <w:lang w:val="en-US"/>
        </w:rPr>
      </w:pPr>
    </w:p>
    <w:p w14:paraId="321774C7" w14:textId="77777777" w:rsidR="00EA0618" w:rsidRPr="00C11033" w:rsidRDefault="00EA0618" w:rsidP="00B342DC">
      <w:pPr>
        <w:ind w:left="-426"/>
        <w:jc w:val="right"/>
        <w:rPr>
          <w:rFonts w:ascii="Times New Roman" w:hAnsi="Times New Roman" w:cs="Times New Roman"/>
          <w:lang w:val="en-US"/>
        </w:rPr>
      </w:pPr>
    </w:p>
    <w:p w14:paraId="6D1E9D2F" w14:textId="77777777" w:rsidR="004C32A9" w:rsidRPr="00C11033" w:rsidRDefault="004C32A9" w:rsidP="00B342DC">
      <w:pPr>
        <w:ind w:left="-426"/>
        <w:rPr>
          <w:rFonts w:ascii="Times New Roman" w:hAnsi="Times New Roman" w:cs="Times New Roman"/>
          <w:lang w:val="en-US"/>
        </w:rPr>
      </w:pPr>
    </w:p>
    <w:sectPr w:rsidR="004C32A9" w:rsidRPr="00C11033" w:rsidSect="00B342DC">
      <w:pgSz w:w="11906" w:h="16838"/>
      <w:pgMar w:top="1440" w:right="1440" w:bottom="1440" w:left="87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823B2C"/>
    <w:multiLevelType w:val="hybridMultilevel"/>
    <w:tmpl w:val="033A3C0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6485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A45"/>
    <w:rsid w:val="00011B4A"/>
    <w:rsid w:val="000241D7"/>
    <w:rsid w:val="0004047B"/>
    <w:rsid w:val="00055450"/>
    <w:rsid w:val="00073F9F"/>
    <w:rsid w:val="0009162B"/>
    <w:rsid w:val="000A5715"/>
    <w:rsid w:val="000A7F1B"/>
    <w:rsid w:val="000B0E76"/>
    <w:rsid w:val="000B1F17"/>
    <w:rsid w:val="000C298B"/>
    <w:rsid w:val="000D2642"/>
    <w:rsid w:val="001045E1"/>
    <w:rsid w:val="00141A73"/>
    <w:rsid w:val="00167CB1"/>
    <w:rsid w:val="00177B45"/>
    <w:rsid w:val="00185A45"/>
    <w:rsid w:val="00191885"/>
    <w:rsid w:val="001968CD"/>
    <w:rsid w:val="001A48AC"/>
    <w:rsid w:val="001F4E5E"/>
    <w:rsid w:val="00235156"/>
    <w:rsid w:val="00236A36"/>
    <w:rsid w:val="00241B1F"/>
    <w:rsid w:val="00251C4B"/>
    <w:rsid w:val="002569BC"/>
    <w:rsid w:val="00265FD5"/>
    <w:rsid w:val="00286C3F"/>
    <w:rsid w:val="002C547A"/>
    <w:rsid w:val="00304A9C"/>
    <w:rsid w:val="0036008C"/>
    <w:rsid w:val="00360B05"/>
    <w:rsid w:val="00371474"/>
    <w:rsid w:val="003B75D6"/>
    <w:rsid w:val="003C2D40"/>
    <w:rsid w:val="003F1C9C"/>
    <w:rsid w:val="00444459"/>
    <w:rsid w:val="004905D8"/>
    <w:rsid w:val="004B6EF0"/>
    <w:rsid w:val="004C2CD4"/>
    <w:rsid w:val="004C32A9"/>
    <w:rsid w:val="004D51E6"/>
    <w:rsid w:val="00524373"/>
    <w:rsid w:val="00534C1D"/>
    <w:rsid w:val="0054014D"/>
    <w:rsid w:val="005507BB"/>
    <w:rsid w:val="00590C34"/>
    <w:rsid w:val="00597A63"/>
    <w:rsid w:val="005D050C"/>
    <w:rsid w:val="005D445C"/>
    <w:rsid w:val="005D5AC7"/>
    <w:rsid w:val="00607CDB"/>
    <w:rsid w:val="006343C3"/>
    <w:rsid w:val="006D0637"/>
    <w:rsid w:val="006E7E92"/>
    <w:rsid w:val="0075031E"/>
    <w:rsid w:val="00760EA7"/>
    <w:rsid w:val="007B4FDD"/>
    <w:rsid w:val="007C0CA0"/>
    <w:rsid w:val="007C6C41"/>
    <w:rsid w:val="008817C9"/>
    <w:rsid w:val="00937EEE"/>
    <w:rsid w:val="00940CE4"/>
    <w:rsid w:val="00943489"/>
    <w:rsid w:val="00944F52"/>
    <w:rsid w:val="00987513"/>
    <w:rsid w:val="009B2EDD"/>
    <w:rsid w:val="009D1CB8"/>
    <w:rsid w:val="00A22EF7"/>
    <w:rsid w:val="00A5527E"/>
    <w:rsid w:val="00A90790"/>
    <w:rsid w:val="00A94D8E"/>
    <w:rsid w:val="00AA4251"/>
    <w:rsid w:val="00AD4482"/>
    <w:rsid w:val="00B13481"/>
    <w:rsid w:val="00B342DC"/>
    <w:rsid w:val="00B84205"/>
    <w:rsid w:val="00B86E39"/>
    <w:rsid w:val="00B92B0D"/>
    <w:rsid w:val="00B95326"/>
    <w:rsid w:val="00BA0E43"/>
    <w:rsid w:val="00BD5D83"/>
    <w:rsid w:val="00BE2117"/>
    <w:rsid w:val="00C11033"/>
    <w:rsid w:val="00C3606D"/>
    <w:rsid w:val="00C806BB"/>
    <w:rsid w:val="00CA5742"/>
    <w:rsid w:val="00CA6A83"/>
    <w:rsid w:val="00CB1BED"/>
    <w:rsid w:val="00CC7D84"/>
    <w:rsid w:val="00CE06A0"/>
    <w:rsid w:val="00CE123D"/>
    <w:rsid w:val="00D152FD"/>
    <w:rsid w:val="00D478CB"/>
    <w:rsid w:val="00D56FA7"/>
    <w:rsid w:val="00D84D3A"/>
    <w:rsid w:val="00DB4777"/>
    <w:rsid w:val="00DC1185"/>
    <w:rsid w:val="00DE074D"/>
    <w:rsid w:val="00E335C2"/>
    <w:rsid w:val="00EA0618"/>
    <w:rsid w:val="00EB5ED4"/>
    <w:rsid w:val="00ED5189"/>
    <w:rsid w:val="00EF6B9B"/>
    <w:rsid w:val="00F20EF1"/>
    <w:rsid w:val="00F22F70"/>
    <w:rsid w:val="00F7100F"/>
    <w:rsid w:val="00FB5A1F"/>
    <w:rsid w:val="00FC540C"/>
    <w:rsid w:val="00FD0288"/>
    <w:rsid w:val="00FE3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F48B1A"/>
  <w15:chartTrackingRefBased/>
  <w15:docId w15:val="{A7EB663A-C53F-6843-8FDC-95F1963DE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A45"/>
    <w:rPr>
      <w:rFonts w:eastAsiaTheme="minorEastAsia"/>
      <w:kern w:val="0"/>
      <w:lang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5A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5A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5A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5A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5A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5A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5A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5A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5A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5A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5A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5A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5A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5A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5A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5A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5A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5A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5A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5A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5A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5A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5A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5A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5A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5A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5A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5A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5A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85A45"/>
    <w:rPr>
      <w:rFonts w:eastAsiaTheme="minorEastAsia"/>
      <w:kern w:val="0"/>
      <w:lang w:eastAsia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1F4E5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DC118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540</Words>
  <Characters>2684</Characters>
  <Application>Microsoft Office Word</Application>
  <DocSecurity>0</DocSecurity>
  <Lines>206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Lampa</dc:creator>
  <cp:keywords/>
  <dc:description/>
  <cp:lastModifiedBy>Julie Klinke</cp:lastModifiedBy>
  <cp:revision>9</cp:revision>
  <dcterms:created xsi:type="dcterms:W3CDTF">2026-03-09T14:51:00Z</dcterms:created>
  <dcterms:modified xsi:type="dcterms:W3CDTF">2026-03-10T10:37:00Z</dcterms:modified>
</cp:coreProperties>
</file>